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6C6F21" w14:textId="2485DDB8" w:rsidR="00BD32A9" w:rsidRPr="005A48FE" w:rsidRDefault="00BD32A9" w:rsidP="00BD32A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Pr="005A48FE">
        <w:rPr>
          <w:rFonts w:ascii="Times New Roman" w:hAnsi="Times New Roman" w:cs="Times New Roman"/>
          <w:b/>
          <w:sz w:val="24"/>
          <w:szCs w:val="24"/>
        </w:rPr>
        <w:t xml:space="preserve"> Material</w:t>
      </w:r>
    </w:p>
    <w:p w14:paraId="4CEFF7CA" w14:textId="2E06957F" w:rsidR="00BD32A9" w:rsidRDefault="00BD32A9" w:rsidP="00BD32A9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upplemental</w:t>
      </w:r>
      <w:r w:rsidRPr="001453F9">
        <w:rPr>
          <w:rFonts w:ascii="Times New Roman" w:hAnsi="Times New Roman" w:cs="Times New Roman"/>
          <w:bCs/>
          <w:sz w:val="24"/>
          <w:szCs w:val="24"/>
        </w:rPr>
        <w:t xml:space="preserve"> Figure 1: PNPLA3 genotyping. </w:t>
      </w:r>
      <w:r>
        <w:rPr>
          <w:rFonts w:ascii="Times New Roman" w:hAnsi="Times New Roman" w:cs="Times New Roman"/>
          <w:bCs/>
          <w:sz w:val="24"/>
          <w:szCs w:val="24"/>
        </w:rPr>
        <w:t>Results for a typical RFLP experiment are shown with each genotype.  Examples of homozygous (CC), heterozygous (CG), and homozygous (GG) patients are shown.</w:t>
      </w:r>
    </w:p>
    <w:p w14:paraId="2D01E011" w14:textId="77777777" w:rsidR="00BD32A9" w:rsidRDefault="00BD32A9" w:rsidP="00BD32A9">
      <w:pPr>
        <w:rPr>
          <w:rFonts w:ascii="Times New Roman" w:hAnsi="Times New Roman" w:cs="Times New Roman"/>
          <w:bCs/>
          <w:sz w:val="24"/>
          <w:szCs w:val="24"/>
        </w:rPr>
      </w:pPr>
    </w:p>
    <w:p w14:paraId="3BFDC44B" w14:textId="77777777" w:rsidR="00BD32A9" w:rsidRDefault="00BD32A9" w:rsidP="00BD32A9">
      <w:pPr>
        <w:rPr>
          <w:rFonts w:ascii="Times New Roman" w:hAnsi="Times New Roman" w:cs="Times New Roman"/>
          <w:bCs/>
          <w:sz w:val="24"/>
          <w:szCs w:val="24"/>
        </w:rPr>
      </w:pPr>
    </w:p>
    <w:p w14:paraId="11603C1A" w14:textId="77777777" w:rsidR="00BD32A9" w:rsidRDefault="00BD32A9" w:rsidP="00BD32A9">
      <w:pPr>
        <w:rPr>
          <w:rFonts w:ascii="Times New Roman" w:hAnsi="Times New Roman" w:cs="Times New Roman"/>
          <w:bCs/>
          <w:sz w:val="24"/>
          <w:szCs w:val="24"/>
        </w:rPr>
      </w:pPr>
    </w:p>
    <w:p w14:paraId="33EE7688" w14:textId="77777777" w:rsidR="00BD32A9" w:rsidRDefault="00BD32A9" w:rsidP="00BD32A9">
      <w:pPr>
        <w:rPr>
          <w:rFonts w:ascii="Times New Roman" w:hAnsi="Times New Roman" w:cs="Times New Roman"/>
          <w:bCs/>
          <w:sz w:val="24"/>
          <w:szCs w:val="24"/>
        </w:rPr>
      </w:pPr>
    </w:p>
    <w:p w14:paraId="5E460503" w14:textId="77777777" w:rsidR="00BD32A9" w:rsidRDefault="00BD32A9" w:rsidP="00BD32A9">
      <w:pPr>
        <w:rPr>
          <w:rFonts w:ascii="Times New Roman" w:hAnsi="Times New Roman" w:cs="Times New Roman"/>
          <w:bCs/>
          <w:sz w:val="24"/>
          <w:szCs w:val="24"/>
        </w:rPr>
      </w:pPr>
    </w:p>
    <w:p w14:paraId="3F3B3A7A" w14:textId="77777777" w:rsidR="00BD32A9" w:rsidRDefault="00BD32A9" w:rsidP="00BD32A9">
      <w:pPr>
        <w:rPr>
          <w:rFonts w:ascii="Times New Roman" w:hAnsi="Times New Roman" w:cs="Times New Roman"/>
          <w:bCs/>
          <w:sz w:val="24"/>
          <w:szCs w:val="24"/>
        </w:rPr>
      </w:pPr>
    </w:p>
    <w:p w14:paraId="5E3F33DC" w14:textId="77777777" w:rsidR="00BD32A9" w:rsidRDefault="00BD32A9" w:rsidP="00BD32A9">
      <w:pPr>
        <w:rPr>
          <w:rFonts w:ascii="Times New Roman" w:hAnsi="Times New Roman" w:cs="Times New Roman"/>
          <w:bCs/>
          <w:sz w:val="24"/>
          <w:szCs w:val="24"/>
        </w:rPr>
      </w:pPr>
    </w:p>
    <w:p w14:paraId="39B55B16" w14:textId="77777777" w:rsidR="00BD32A9" w:rsidRDefault="00BD32A9" w:rsidP="00BD32A9">
      <w:pPr>
        <w:rPr>
          <w:rFonts w:ascii="Times New Roman" w:hAnsi="Times New Roman" w:cs="Times New Roman"/>
          <w:bCs/>
          <w:sz w:val="24"/>
          <w:szCs w:val="24"/>
        </w:rPr>
      </w:pPr>
    </w:p>
    <w:p w14:paraId="7D741E80" w14:textId="77777777" w:rsidR="00BD32A9" w:rsidRDefault="00BD32A9" w:rsidP="00BD32A9">
      <w:pPr>
        <w:rPr>
          <w:rFonts w:ascii="Times New Roman" w:hAnsi="Times New Roman" w:cs="Times New Roman"/>
          <w:bCs/>
          <w:sz w:val="24"/>
          <w:szCs w:val="24"/>
        </w:rPr>
      </w:pPr>
    </w:p>
    <w:p w14:paraId="6AC30796" w14:textId="77777777" w:rsidR="00BD32A9" w:rsidRDefault="00BD32A9" w:rsidP="00BD32A9">
      <w:pPr>
        <w:rPr>
          <w:rFonts w:ascii="Times New Roman" w:hAnsi="Times New Roman" w:cs="Times New Roman"/>
          <w:bCs/>
          <w:sz w:val="24"/>
          <w:szCs w:val="24"/>
        </w:rPr>
      </w:pPr>
    </w:p>
    <w:p w14:paraId="570705B2" w14:textId="77777777" w:rsidR="00BD32A9" w:rsidRDefault="00BD32A9" w:rsidP="00BD32A9">
      <w:pPr>
        <w:rPr>
          <w:rFonts w:ascii="Times New Roman" w:hAnsi="Times New Roman" w:cs="Times New Roman"/>
          <w:bCs/>
          <w:sz w:val="24"/>
          <w:szCs w:val="24"/>
        </w:rPr>
      </w:pPr>
    </w:p>
    <w:p w14:paraId="43724F56" w14:textId="77777777" w:rsidR="00BD32A9" w:rsidRDefault="00BD32A9" w:rsidP="00BD32A9">
      <w:pPr>
        <w:rPr>
          <w:rFonts w:ascii="Times New Roman" w:hAnsi="Times New Roman" w:cs="Times New Roman"/>
          <w:bCs/>
          <w:sz w:val="24"/>
          <w:szCs w:val="24"/>
        </w:rPr>
      </w:pPr>
    </w:p>
    <w:p w14:paraId="135A6FA2" w14:textId="77777777" w:rsidR="00BD32A9" w:rsidRDefault="00BD32A9" w:rsidP="00BD32A9">
      <w:pPr>
        <w:rPr>
          <w:rFonts w:ascii="Times New Roman" w:hAnsi="Times New Roman" w:cs="Times New Roman"/>
          <w:bCs/>
          <w:sz w:val="24"/>
          <w:szCs w:val="24"/>
        </w:rPr>
      </w:pPr>
    </w:p>
    <w:p w14:paraId="0F796814" w14:textId="77777777" w:rsidR="00BD32A9" w:rsidRDefault="00BD32A9" w:rsidP="00BD32A9">
      <w:pPr>
        <w:rPr>
          <w:rFonts w:ascii="Times New Roman" w:hAnsi="Times New Roman" w:cs="Times New Roman"/>
          <w:bCs/>
          <w:sz w:val="24"/>
          <w:szCs w:val="24"/>
        </w:rPr>
      </w:pPr>
    </w:p>
    <w:p w14:paraId="3F9A9305" w14:textId="77777777" w:rsidR="00BD32A9" w:rsidRDefault="00BD32A9" w:rsidP="00BD32A9">
      <w:pPr>
        <w:rPr>
          <w:rFonts w:ascii="Times New Roman" w:hAnsi="Times New Roman" w:cs="Times New Roman"/>
          <w:bCs/>
          <w:sz w:val="24"/>
          <w:szCs w:val="24"/>
        </w:rPr>
      </w:pPr>
    </w:p>
    <w:p w14:paraId="2806F2CC" w14:textId="77777777" w:rsidR="00BD32A9" w:rsidRDefault="00BD32A9" w:rsidP="00BD32A9">
      <w:pPr>
        <w:rPr>
          <w:rFonts w:ascii="Times New Roman" w:hAnsi="Times New Roman" w:cs="Times New Roman"/>
          <w:bCs/>
          <w:sz w:val="24"/>
          <w:szCs w:val="24"/>
        </w:rPr>
      </w:pPr>
    </w:p>
    <w:p w14:paraId="2D9D36A1" w14:textId="77777777" w:rsidR="00BD32A9" w:rsidRDefault="00BD32A9" w:rsidP="00BD32A9">
      <w:pPr>
        <w:rPr>
          <w:rFonts w:ascii="Times New Roman" w:hAnsi="Times New Roman" w:cs="Times New Roman"/>
          <w:bCs/>
          <w:sz w:val="24"/>
          <w:szCs w:val="24"/>
        </w:rPr>
      </w:pPr>
    </w:p>
    <w:p w14:paraId="03459303" w14:textId="77777777" w:rsidR="00BD32A9" w:rsidRDefault="00BD32A9" w:rsidP="00BD32A9">
      <w:pPr>
        <w:rPr>
          <w:rFonts w:ascii="Times New Roman" w:hAnsi="Times New Roman" w:cs="Times New Roman"/>
          <w:bCs/>
          <w:sz w:val="24"/>
          <w:szCs w:val="24"/>
        </w:rPr>
      </w:pPr>
    </w:p>
    <w:p w14:paraId="1F25895F" w14:textId="77777777" w:rsidR="00BD32A9" w:rsidRDefault="00BD32A9" w:rsidP="00BD32A9">
      <w:pPr>
        <w:rPr>
          <w:rFonts w:ascii="Times New Roman" w:hAnsi="Times New Roman" w:cs="Times New Roman"/>
          <w:bCs/>
          <w:sz w:val="24"/>
          <w:szCs w:val="24"/>
        </w:rPr>
      </w:pPr>
    </w:p>
    <w:p w14:paraId="7E13CC97" w14:textId="77777777" w:rsidR="00BD32A9" w:rsidRDefault="00BD32A9" w:rsidP="00BD32A9">
      <w:pPr>
        <w:rPr>
          <w:rFonts w:ascii="Times New Roman" w:hAnsi="Times New Roman" w:cs="Times New Roman"/>
          <w:bCs/>
          <w:sz w:val="24"/>
          <w:szCs w:val="24"/>
        </w:rPr>
      </w:pPr>
    </w:p>
    <w:p w14:paraId="589CADD9" w14:textId="77777777" w:rsidR="00BD32A9" w:rsidRDefault="00BD32A9" w:rsidP="00BD32A9">
      <w:pPr>
        <w:rPr>
          <w:rFonts w:ascii="Times New Roman" w:hAnsi="Times New Roman" w:cs="Times New Roman"/>
          <w:bCs/>
          <w:sz w:val="24"/>
          <w:szCs w:val="24"/>
        </w:rPr>
      </w:pPr>
    </w:p>
    <w:p w14:paraId="0DC63461" w14:textId="77777777" w:rsidR="00BD32A9" w:rsidRDefault="00BD32A9" w:rsidP="00BD32A9">
      <w:pPr>
        <w:rPr>
          <w:rFonts w:ascii="Times New Roman" w:hAnsi="Times New Roman" w:cs="Times New Roman"/>
          <w:bCs/>
          <w:sz w:val="24"/>
          <w:szCs w:val="24"/>
        </w:rPr>
      </w:pPr>
    </w:p>
    <w:p w14:paraId="07D418DA" w14:textId="77777777" w:rsidR="00BD32A9" w:rsidRDefault="00BD32A9" w:rsidP="00BD32A9">
      <w:pPr>
        <w:rPr>
          <w:rFonts w:ascii="Times New Roman" w:hAnsi="Times New Roman" w:cs="Times New Roman"/>
          <w:bCs/>
          <w:sz w:val="24"/>
          <w:szCs w:val="24"/>
        </w:rPr>
      </w:pPr>
    </w:p>
    <w:p w14:paraId="6ECA0BBB" w14:textId="77777777" w:rsidR="00BD32A9" w:rsidRPr="001453F9" w:rsidRDefault="00BD32A9" w:rsidP="00BD32A9">
      <w:pPr>
        <w:rPr>
          <w:rFonts w:ascii="Times New Roman" w:hAnsi="Times New Roman" w:cs="Times New Roman"/>
          <w:bCs/>
          <w:sz w:val="24"/>
          <w:szCs w:val="24"/>
        </w:rPr>
      </w:pPr>
    </w:p>
    <w:p w14:paraId="5830E909" w14:textId="77777777" w:rsidR="00BD32A9" w:rsidRDefault="00BD32A9" w:rsidP="00BD32A9">
      <w:pPr>
        <w:rPr>
          <w:rFonts w:ascii="Times New Roman" w:hAnsi="Times New Roman" w:cs="Times New Roman"/>
          <w:b/>
          <w:sz w:val="24"/>
          <w:szCs w:val="24"/>
        </w:rPr>
      </w:pPr>
    </w:p>
    <w:p w14:paraId="40144F5B" w14:textId="2A59366C" w:rsidR="00BD32A9" w:rsidRPr="004C5A76" w:rsidRDefault="00BD32A9" w:rsidP="00BD32A9">
      <w:pPr>
        <w:rPr>
          <w:rFonts w:ascii="Times New Roman" w:hAnsi="Times New Roman" w:cs="Times New Roman"/>
          <w:bCs/>
          <w:sz w:val="24"/>
          <w:szCs w:val="24"/>
        </w:rPr>
      </w:pPr>
      <w:r w:rsidRPr="004C5A76">
        <w:rPr>
          <w:rFonts w:ascii="Times New Roman" w:hAnsi="Times New Roman" w:cs="Times New Roman"/>
          <w:bCs/>
          <w:sz w:val="24"/>
          <w:szCs w:val="24"/>
          <w:u w:val="single"/>
        </w:rPr>
        <w:lastRenderedPageBreak/>
        <w:t>Supplementary Table 1</w:t>
      </w:r>
      <w:r w:rsidRPr="00E6343A">
        <w:rPr>
          <w:rFonts w:ascii="Times New Roman" w:hAnsi="Times New Roman" w:cs="Times New Roman"/>
          <w:bCs/>
          <w:sz w:val="24"/>
          <w:szCs w:val="24"/>
        </w:rPr>
        <w:t>:  Frequency of haplogroup D sub-haplogroups</w:t>
      </w:r>
      <w:r w:rsidRPr="00507737"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D661C6F" wp14:editId="615DA889">
                <wp:simplePos x="0" y="0"/>
                <wp:positionH relativeFrom="column">
                  <wp:posOffset>-623570</wp:posOffset>
                </wp:positionH>
                <wp:positionV relativeFrom="paragraph">
                  <wp:posOffset>419100</wp:posOffset>
                </wp:positionV>
                <wp:extent cx="7308215" cy="948690"/>
                <wp:effectExtent l="0" t="0" r="6985" b="381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08215" cy="9486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GridTable4"/>
                              <w:tblW w:w="11112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836"/>
                              <w:gridCol w:w="570"/>
                              <w:gridCol w:w="570"/>
                              <w:gridCol w:w="571"/>
                              <w:gridCol w:w="571"/>
                              <w:gridCol w:w="571"/>
                              <w:gridCol w:w="571"/>
                              <w:gridCol w:w="571"/>
                              <w:gridCol w:w="571"/>
                              <w:gridCol w:w="571"/>
                              <w:gridCol w:w="571"/>
                              <w:gridCol w:w="571"/>
                              <w:gridCol w:w="571"/>
                              <w:gridCol w:w="571"/>
                              <w:gridCol w:w="571"/>
                              <w:gridCol w:w="571"/>
                              <w:gridCol w:w="571"/>
                              <w:gridCol w:w="571"/>
                              <w:gridCol w:w="571"/>
                            </w:tblGrid>
                            <w:tr w:rsidR="00BD32A9" w:rsidRPr="00BB2277" w14:paraId="566E3D09" w14:textId="77777777" w:rsidTr="00B00470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92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834" w:type="dxa"/>
                                </w:tcPr>
                                <w:p w14:paraId="237BE830" w14:textId="77777777" w:rsidR="00BD32A9" w:rsidRPr="00BB2277" w:rsidRDefault="00BD32A9" w:rsidP="0050773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63872DCF" w14:textId="77777777" w:rsidR="00BD32A9" w:rsidRPr="00BB2277" w:rsidRDefault="00BD32A9" w:rsidP="00507737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D4j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53F55D20" w14:textId="77777777" w:rsidR="00BD32A9" w:rsidRPr="00BB2277" w:rsidRDefault="00BD32A9" w:rsidP="00507737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D4b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0702894B" w14:textId="77777777" w:rsidR="00BD32A9" w:rsidRPr="00BB2277" w:rsidRDefault="00BD32A9" w:rsidP="00507737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D4e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0759AE9C" w14:textId="77777777" w:rsidR="00BD32A9" w:rsidRPr="00BB2277" w:rsidRDefault="00BD32A9" w:rsidP="00507737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D5a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168C382B" w14:textId="77777777" w:rsidR="00BD32A9" w:rsidRPr="00BB2277" w:rsidRDefault="00BD32A9" w:rsidP="00507737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D5b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1C538484" w14:textId="77777777" w:rsidR="00BD32A9" w:rsidRPr="00BB2277" w:rsidRDefault="00BD32A9" w:rsidP="00507737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D5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4B0F8CF3" w14:textId="77777777" w:rsidR="00BD32A9" w:rsidRPr="00BB2277" w:rsidRDefault="00BD32A9" w:rsidP="00507737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D4a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2E9F2DAE" w14:textId="77777777" w:rsidR="00BD32A9" w:rsidRPr="00BB2277" w:rsidRDefault="00BD32A9" w:rsidP="00507737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D4h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2BA8392A" w14:textId="77777777" w:rsidR="00BD32A9" w:rsidRPr="00BB2277" w:rsidRDefault="00BD32A9" w:rsidP="00507737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D4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6FA5C8A3" w14:textId="77777777" w:rsidR="00BD32A9" w:rsidRPr="00BB2277" w:rsidRDefault="00BD32A9" w:rsidP="00507737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D4q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460F00E3" w14:textId="77777777" w:rsidR="00BD32A9" w:rsidRPr="00BB2277" w:rsidRDefault="00BD32A9" w:rsidP="00507737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D4g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48A1DF0E" w14:textId="77777777" w:rsidR="00BD32A9" w:rsidRPr="00BB2277" w:rsidRDefault="00BD32A9" w:rsidP="00507737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D1a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04F6E6B8" w14:textId="77777777" w:rsidR="00BD32A9" w:rsidRPr="00BB2277" w:rsidRDefault="00BD32A9" w:rsidP="00507737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D4k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0EFDD107" w14:textId="77777777" w:rsidR="00BD32A9" w:rsidRPr="00BB2277" w:rsidRDefault="00BD32A9" w:rsidP="00507737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D6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3A48A527" w14:textId="77777777" w:rsidR="00BD32A9" w:rsidRPr="00BB2277" w:rsidRDefault="00BD32A9" w:rsidP="00507737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D1g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0FF49812" w14:textId="77777777" w:rsidR="00BD32A9" w:rsidRPr="00BB2277" w:rsidRDefault="00BD32A9" w:rsidP="00507737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D1e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357AA848" w14:textId="77777777" w:rsidR="00BD32A9" w:rsidRPr="00BB2277" w:rsidRDefault="00BD32A9" w:rsidP="00507737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D6a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3D969F68" w14:textId="77777777" w:rsidR="00BD32A9" w:rsidRPr="00BB2277" w:rsidRDefault="00BD32A9" w:rsidP="00507737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D4o</w:t>
                                  </w:r>
                                </w:p>
                              </w:tc>
                            </w:tr>
                            <w:tr w:rsidR="00BD32A9" w:rsidRPr="00BB2277" w14:paraId="5D01EF13" w14:textId="77777777" w:rsidTr="00B0047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92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834" w:type="dxa"/>
                                </w:tcPr>
                                <w:p w14:paraId="5E285D75" w14:textId="77777777" w:rsidR="00BD32A9" w:rsidRPr="00BB2277" w:rsidRDefault="00BD32A9" w:rsidP="0050773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4D962D84" w14:textId="77777777" w:rsidR="00BD32A9" w:rsidRPr="00BB2277" w:rsidRDefault="00BD32A9" w:rsidP="00507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6.8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155CFCE5" w14:textId="77777777" w:rsidR="00BD32A9" w:rsidRPr="00BB2277" w:rsidRDefault="00BD32A9" w:rsidP="00507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17.1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2B5E8BCC" w14:textId="77777777" w:rsidR="00BD32A9" w:rsidRPr="00BB2277" w:rsidRDefault="00BD32A9" w:rsidP="00507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6525EA32" w14:textId="77777777" w:rsidR="00BD32A9" w:rsidRPr="00BB2277" w:rsidRDefault="00BD32A9" w:rsidP="00507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12.8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7A967F3D" w14:textId="77777777" w:rsidR="00BD32A9" w:rsidRPr="00BB2277" w:rsidRDefault="00BD32A9" w:rsidP="00507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6.8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7A9C49C2" w14:textId="77777777" w:rsidR="00BD32A9" w:rsidRPr="00BB2277" w:rsidRDefault="00BD32A9" w:rsidP="00507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7.7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58C68864" w14:textId="77777777" w:rsidR="00BD32A9" w:rsidRPr="00BB2277" w:rsidRDefault="00BD32A9" w:rsidP="00507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8.5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536B5A57" w14:textId="77777777" w:rsidR="00BD32A9" w:rsidRPr="00BB2277" w:rsidRDefault="00BD32A9" w:rsidP="00507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587598AA" w14:textId="77777777" w:rsidR="00BD32A9" w:rsidRPr="00BB2277" w:rsidRDefault="00BD32A9" w:rsidP="00507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11.1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326EA287" w14:textId="77777777" w:rsidR="00BD32A9" w:rsidRPr="00BB2277" w:rsidRDefault="00BD32A9" w:rsidP="00507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595DD6AE" w14:textId="77777777" w:rsidR="00BD32A9" w:rsidRPr="00BB2277" w:rsidRDefault="00BD32A9" w:rsidP="00507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0001AF8D" w14:textId="77777777" w:rsidR="00BD32A9" w:rsidRPr="00BB2277" w:rsidRDefault="00BD32A9" w:rsidP="00507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5BB85BA2" w14:textId="77777777" w:rsidR="00BD32A9" w:rsidRPr="00BB2277" w:rsidRDefault="00BD32A9" w:rsidP="00507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4AA04486" w14:textId="77777777" w:rsidR="00BD32A9" w:rsidRPr="00BB2277" w:rsidRDefault="00BD32A9" w:rsidP="00507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017194E3" w14:textId="77777777" w:rsidR="00BD32A9" w:rsidRPr="00BB2277" w:rsidRDefault="00BD32A9" w:rsidP="00507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7D697186" w14:textId="77777777" w:rsidR="00BD32A9" w:rsidRPr="00BB2277" w:rsidRDefault="00BD32A9" w:rsidP="00507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51351033" w14:textId="77777777" w:rsidR="00BD32A9" w:rsidRPr="00BB2277" w:rsidRDefault="00BD32A9" w:rsidP="00507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7BBB56E8" w14:textId="77777777" w:rsidR="00BD32A9" w:rsidRPr="00BB2277" w:rsidRDefault="00BD32A9" w:rsidP="00507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 w:rsidR="00BD32A9" w:rsidRPr="00BB2277" w14:paraId="7B284970" w14:textId="77777777" w:rsidTr="00B00470">
                              <w:trPr>
                                <w:trHeight w:val="282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834" w:type="dxa"/>
                                </w:tcPr>
                                <w:p w14:paraId="2E3DA237" w14:textId="77777777" w:rsidR="00BD32A9" w:rsidRPr="00BB2277" w:rsidRDefault="00BD32A9" w:rsidP="0050773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NAFLD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0D84EA8E" w14:textId="77777777" w:rsidR="00BD32A9" w:rsidRPr="00BB2277" w:rsidRDefault="00BD32A9" w:rsidP="00507737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6.2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3F270382" w14:textId="77777777" w:rsidR="00BD32A9" w:rsidRPr="00BB2277" w:rsidRDefault="00BD32A9" w:rsidP="00507737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20.2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56BE555C" w14:textId="77777777" w:rsidR="00BD32A9" w:rsidRPr="00BB2277" w:rsidRDefault="00BD32A9" w:rsidP="00507737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6.2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5EDDA108" w14:textId="77777777" w:rsidR="00BD32A9" w:rsidRPr="00BB2277" w:rsidRDefault="00BD32A9" w:rsidP="00507737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12.4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77779E59" w14:textId="77777777" w:rsidR="00BD32A9" w:rsidRPr="00BB2277" w:rsidRDefault="00BD32A9" w:rsidP="00507737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10.8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4302B27E" w14:textId="77777777" w:rsidR="00BD32A9" w:rsidRPr="00BB2277" w:rsidRDefault="00BD32A9" w:rsidP="00507737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4.7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598676D8" w14:textId="77777777" w:rsidR="00BD32A9" w:rsidRPr="00BB2277" w:rsidRDefault="00BD32A9" w:rsidP="00507737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11.6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168A2BF7" w14:textId="77777777" w:rsidR="00BD32A9" w:rsidRPr="00BB2277" w:rsidRDefault="00BD32A9" w:rsidP="00507737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4DC560FF" w14:textId="77777777" w:rsidR="00BD32A9" w:rsidRPr="00BB2277" w:rsidRDefault="00BD32A9" w:rsidP="00507737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7.8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2826EE4E" w14:textId="77777777" w:rsidR="00BD32A9" w:rsidRPr="00BB2277" w:rsidRDefault="00BD32A9" w:rsidP="00507737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7890EDBD" w14:textId="77777777" w:rsidR="00BD32A9" w:rsidRPr="00BB2277" w:rsidRDefault="00BD32A9" w:rsidP="00507737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6AFD6FD5" w14:textId="77777777" w:rsidR="00BD32A9" w:rsidRPr="00BB2277" w:rsidRDefault="00BD32A9" w:rsidP="00507737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17B8281B" w14:textId="77777777" w:rsidR="00BD32A9" w:rsidRPr="00BB2277" w:rsidRDefault="00BD32A9" w:rsidP="00507737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0EE752AD" w14:textId="77777777" w:rsidR="00BD32A9" w:rsidRPr="00BB2277" w:rsidRDefault="00BD32A9" w:rsidP="00507737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5B5B7988" w14:textId="77777777" w:rsidR="00BD32A9" w:rsidRPr="00BB2277" w:rsidRDefault="00BD32A9" w:rsidP="00507737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5F524992" w14:textId="77777777" w:rsidR="00BD32A9" w:rsidRPr="00BB2277" w:rsidRDefault="00BD32A9" w:rsidP="00507737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5.4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72DD46D8" w14:textId="77777777" w:rsidR="00BD32A9" w:rsidRPr="00BB2277" w:rsidRDefault="00BD32A9" w:rsidP="00507737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2DF3C062" w14:textId="77777777" w:rsidR="00BD32A9" w:rsidRPr="00BB2277" w:rsidRDefault="00BD32A9" w:rsidP="00507737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8</w:t>
                                  </w:r>
                                </w:p>
                              </w:tc>
                            </w:tr>
                            <w:tr w:rsidR="00BD32A9" w:rsidRPr="00BB2277" w14:paraId="5495D89B" w14:textId="77777777" w:rsidTr="00B0047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9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834" w:type="dxa"/>
                                </w:tcPr>
                                <w:p w14:paraId="539645B9" w14:textId="77777777" w:rsidR="00BD32A9" w:rsidRPr="00BB2277" w:rsidRDefault="00BD32A9" w:rsidP="0050773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i/>
                                      <w:sz w:val="18"/>
                                      <w:szCs w:val="18"/>
                                    </w:rPr>
                                    <w:t>P-</w:t>
                                  </w: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46FDA3BF" w14:textId="77777777" w:rsidR="00BD32A9" w:rsidRPr="00BB2277" w:rsidRDefault="00BD32A9" w:rsidP="00507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0B7FB28D" w14:textId="77777777" w:rsidR="00BD32A9" w:rsidRPr="00BB2277" w:rsidRDefault="00BD32A9" w:rsidP="00507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3CF18EBC" w14:textId="77777777" w:rsidR="00BD32A9" w:rsidRPr="00BB2277" w:rsidRDefault="00BD32A9" w:rsidP="00507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19FD8F07" w14:textId="77777777" w:rsidR="00BD32A9" w:rsidRPr="00BB2277" w:rsidRDefault="00BD32A9" w:rsidP="00507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2F64B305" w14:textId="77777777" w:rsidR="00BD32A9" w:rsidRPr="00BB2277" w:rsidRDefault="00BD32A9" w:rsidP="00507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4534987D" w14:textId="77777777" w:rsidR="00BD32A9" w:rsidRPr="00BB2277" w:rsidRDefault="00BD32A9" w:rsidP="00507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0DCACCCE" w14:textId="77777777" w:rsidR="00BD32A9" w:rsidRPr="00BB2277" w:rsidRDefault="00BD32A9" w:rsidP="00507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381FA2B3" w14:textId="77777777" w:rsidR="00BD32A9" w:rsidRPr="00BB2277" w:rsidRDefault="00BD32A9" w:rsidP="00507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30B178C8" w14:textId="77777777" w:rsidR="00BD32A9" w:rsidRPr="00BB2277" w:rsidRDefault="00BD32A9" w:rsidP="00507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23735CA3" w14:textId="77777777" w:rsidR="00BD32A9" w:rsidRPr="00BB2277" w:rsidRDefault="00BD32A9" w:rsidP="00507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1BB593BD" w14:textId="77777777" w:rsidR="00BD32A9" w:rsidRPr="00BB2277" w:rsidRDefault="00BD32A9" w:rsidP="00507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1FF167D1" w14:textId="77777777" w:rsidR="00BD32A9" w:rsidRPr="00BB2277" w:rsidRDefault="00BD32A9" w:rsidP="00507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0B289293" w14:textId="77777777" w:rsidR="00BD32A9" w:rsidRPr="00BB2277" w:rsidRDefault="00BD32A9" w:rsidP="00507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2E8BB61E" w14:textId="77777777" w:rsidR="00BD32A9" w:rsidRPr="00BB2277" w:rsidRDefault="00BD32A9" w:rsidP="00507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40D676E3" w14:textId="77777777" w:rsidR="00BD32A9" w:rsidRPr="00BB2277" w:rsidRDefault="00BD32A9" w:rsidP="00507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7E9BC212" w14:textId="77777777" w:rsidR="00BD32A9" w:rsidRPr="00BB2277" w:rsidRDefault="00BD32A9" w:rsidP="00507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3871240D" w14:textId="77777777" w:rsidR="00BD32A9" w:rsidRPr="00BB2277" w:rsidRDefault="00BD32A9" w:rsidP="00507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</w:tcPr>
                                <w:p w14:paraId="6780D5C5" w14:textId="77777777" w:rsidR="00BD32A9" w:rsidRPr="00BB2277" w:rsidRDefault="00BD32A9" w:rsidP="00507737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2277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76</w:t>
                                  </w:r>
                                </w:p>
                              </w:tc>
                            </w:tr>
                          </w:tbl>
                          <w:p w14:paraId="13A39DAF" w14:textId="77777777" w:rsidR="00BD32A9" w:rsidRPr="00BB2277" w:rsidRDefault="00BD32A9" w:rsidP="00BD32A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661C6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9.1pt;margin-top:33pt;width:575.45pt;height:74.7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" stroked="f">
                <v:textbox>
                  <w:txbxContent>
                    <w:tbl>
                      <w:tblPr>
                        <w:tblStyle w:val="GridTable4"/>
                        <w:tblW w:w="11112" w:type="dxa"/>
                        <w:tblLook w:val="04A0" w:firstRow="1" w:lastRow="0" w:firstColumn="1" w:lastColumn="0" w:noHBand="0" w:noVBand="1"/>
                      </w:tblPr>
                      <w:tblGrid>
                        <w:gridCol w:w="836"/>
                        <w:gridCol w:w="570"/>
                        <w:gridCol w:w="570"/>
                        <w:gridCol w:w="571"/>
                        <w:gridCol w:w="571"/>
                        <w:gridCol w:w="571"/>
                        <w:gridCol w:w="571"/>
                        <w:gridCol w:w="571"/>
                        <w:gridCol w:w="571"/>
                        <w:gridCol w:w="571"/>
                        <w:gridCol w:w="571"/>
                        <w:gridCol w:w="571"/>
                        <w:gridCol w:w="571"/>
                        <w:gridCol w:w="571"/>
                        <w:gridCol w:w="571"/>
                        <w:gridCol w:w="571"/>
                        <w:gridCol w:w="571"/>
                        <w:gridCol w:w="571"/>
                        <w:gridCol w:w="571"/>
                      </w:tblGrid>
                      <w:tr w:rsidR="00BD32A9" w:rsidRPr="00BB2277" w14:paraId="566E3D09" w14:textId="77777777" w:rsidTr="00B00470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292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834" w:type="dxa"/>
                          </w:tcPr>
                          <w:p w14:paraId="237BE830" w14:textId="77777777" w:rsidR="00BD32A9" w:rsidRPr="00BB2277" w:rsidRDefault="00BD32A9" w:rsidP="0050773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571" w:type="dxa"/>
                          </w:tcPr>
                          <w:p w14:paraId="63872DCF" w14:textId="77777777" w:rsidR="00BD32A9" w:rsidRPr="00BB2277" w:rsidRDefault="00BD32A9" w:rsidP="00507737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D4j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53F55D20" w14:textId="77777777" w:rsidR="00BD32A9" w:rsidRPr="00BB2277" w:rsidRDefault="00BD32A9" w:rsidP="00507737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D4b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0702894B" w14:textId="77777777" w:rsidR="00BD32A9" w:rsidRPr="00BB2277" w:rsidRDefault="00BD32A9" w:rsidP="00507737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D4e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0759AE9C" w14:textId="77777777" w:rsidR="00BD32A9" w:rsidRPr="00BB2277" w:rsidRDefault="00BD32A9" w:rsidP="00507737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D5a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168C382B" w14:textId="77777777" w:rsidR="00BD32A9" w:rsidRPr="00BB2277" w:rsidRDefault="00BD32A9" w:rsidP="00507737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D5b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1C538484" w14:textId="77777777" w:rsidR="00BD32A9" w:rsidRPr="00BB2277" w:rsidRDefault="00BD32A9" w:rsidP="00507737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D5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4B0F8CF3" w14:textId="77777777" w:rsidR="00BD32A9" w:rsidRPr="00BB2277" w:rsidRDefault="00BD32A9" w:rsidP="00507737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D4a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2E9F2DAE" w14:textId="77777777" w:rsidR="00BD32A9" w:rsidRPr="00BB2277" w:rsidRDefault="00BD32A9" w:rsidP="00507737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D4h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2BA8392A" w14:textId="77777777" w:rsidR="00BD32A9" w:rsidRPr="00BB2277" w:rsidRDefault="00BD32A9" w:rsidP="00507737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D4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6FA5C8A3" w14:textId="77777777" w:rsidR="00BD32A9" w:rsidRPr="00BB2277" w:rsidRDefault="00BD32A9" w:rsidP="00507737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D4q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460F00E3" w14:textId="77777777" w:rsidR="00BD32A9" w:rsidRPr="00BB2277" w:rsidRDefault="00BD32A9" w:rsidP="00507737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D4g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48A1DF0E" w14:textId="77777777" w:rsidR="00BD32A9" w:rsidRPr="00BB2277" w:rsidRDefault="00BD32A9" w:rsidP="00507737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D1a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04F6E6B8" w14:textId="77777777" w:rsidR="00BD32A9" w:rsidRPr="00BB2277" w:rsidRDefault="00BD32A9" w:rsidP="00507737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D4k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0EFDD107" w14:textId="77777777" w:rsidR="00BD32A9" w:rsidRPr="00BB2277" w:rsidRDefault="00BD32A9" w:rsidP="00507737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D6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3A48A527" w14:textId="77777777" w:rsidR="00BD32A9" w:rsidRPr="00BB2277" w:rsidRDefault="00BD32A9" w:rsidP="00507737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D1g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0FF49812" w14:textId="77777777" w:rsidR="00BD32A9" w:rsidRPr="00BB2277" w:rsidRDefault="00BD32A9" w:rsidP="00507737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D1e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357AA848" w14:textId="77777777" w:rsidR="00BD32A9" w:rsidRPr="00BB2277" w:rsidRDefault="00BD32A9" w:rsidP="00507737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D6a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3D969F68" w14:textId="77777777" w:rsidR="00BD32A9" w:rsidRPr="00BB2277" w:rsidRDefault="00BD32A9" w:rsidP="00507737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D4o</w:t>
                            </w:r>
                          </w:p>
                        </w:tc>
                      </w:tr>
                      <w:tr w:rsidR="00BD32A9" w:rsidRPr="00BB2277" w14:paraId="5D01EF13" w14:textId="77777777" w:rsidTr="00B00470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92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834" w:type="dxa"/>
                          </w:tcPr>
                          <w:p w14:paraId="5E285D75" w14:textId="77777777" w:rsidR="00BD32A9" w:rsidRPr="00BB2277" w:rsidRDefault="00BD32A9" w:rsidP="0050773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4D962D84" w14:textId="77777777" w:rsidR="00BD32A9" w:rsidRPr="00BB2277" w:rsidRDefault="00BD32A9" w:rsidP="00507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6.8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155CFCE5" w14:textId="77777777" w:rsidR="00BD32A9" w:rsidRPr="00BB2277" w:rsidRDefault="00BD32A9" w:rsidP="00507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7.1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2B5E8BCC" w14:textId="77777777" w:rsidR="00BD32A9" w:rsidRPr="00BB2277" w:rsidRDefault="00BD32A9" w:rsidP="00507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6525EA32" w14:textId="77777777" w:rsidR="00BD32A9" w:rsidRPr="00BB2277" w:rsidRDefault="00BD32A9" w:rsidP="00507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2.8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7A967F3D" w14:textId="77777777" w:rsidR="00BD32A9" w:rsidRPr="00BB2277" w:rsidRDefault="00BD32A9" w:rsidP="00507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6.8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7A9C49C2" w14:textId="77777777" w:rsidR="00BD32A9" w:rsidRPr="00BB2277" w:rsidRDefault="00BD32A9" w:rsidP="00507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7.7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58C68864" w14:textId="77777777" w:rsidR="00BD32A9" w:rsidRPr="00BB2277" w:rsidRDefault="00BD32A9" w:rsidP="00507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8.5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536B5A57" w14:textId="77777777" w:rsidR="00BD32A9" w:rsidRPr="00BB2277" w:rsidRDefault="00BD32A9" w:rsidP="00507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587598AA" w14:textId="77777777" w:rsidR="00BD32A9" w:rsidRPr="00BB2277" w:rsidRDefault="00BD32A9" w:rsidP="00507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1.1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326EA287" w14:textId="77777777" w:rsidR="00BD32A9" w:rsidRPr="00BB2277" w:rsidRDefault="00BD32A9" w:rsidP="00507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595DD6AE" w14:textId="77777777" w:rsidR="00BD32A9" w:rsidRPr="00BB2277" w:rsidRDefault="00BD32A9" w:rsidP="00507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0001AF8D" w14:textId="77777777" w:rsidR="00BD32A9" w:rsidRPr="00BB2277" w:rsidRDefault="00BD32A9" w:rsidP="00507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5BB85BA2" w14:textId="77777777" w:rsidR="00BD32A9" w:rsidRPr="00BB2277" w:rsidRDefault="00BD32A9" w:rsidP="00507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4AA04486" w14:textId="77777777" w:rsidR="00BD32A9" w:rsidRPr="00BB2277" w:rsidRDefault="00BD32A9" w:rsidP="00507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017194E3" w14:textId="77777777" w:rsidR="00BD32A9" w:rsidRPr="00BB2277" w:rsidRDefault="00BD32A9" w:rsidP="00507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7D697186" w14:textId="77777777" w:rsidR="00BD32A9" w:rsidRPr="00BB2277" w:rsidRDefault="00BD32A9" w:rsidP="00507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51351033" w14:textId="77777777" w:rsidR="00BD32A9" w:rsidRPr="00BB2277" w:rsidRDefault="00BD32A9" w:rsidP="00507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7BBB56E8" w14:textId="77777777" w:rsidR="00BD32A9" w:rsidRPr="00BB2277" w:rsidRDefault="00BD32A9" w:rsidP="00507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0</w:t>
                            </w:r>
                          </w:p>
                        </w:tc>
                      </w:tr>
                      <w:tr w:rsidR="00BD32A9" w:rsidRPr="00BB2277" w14:paraId="7B284970" w14:textId="77777777" w:rsidTr="00B00470">
                        <w:trPr>
                          <w:trHeight w:val="282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834" w:type="dxa"/>
                          </w:tcPr>
                          <w:p w14:paraId="2E3DA237" w14:textId="77777777" w:rsidR="00BD32A9" w:rsidRPr="00BB2277" w:rsidRDefault="00BD32A9" w:rsidP="0050773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AFLD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0D84EA8E" w14:textId="77777777" w:rsidR="00BD32A9" w:rsidRPr="00BB2277" w:rsidRDefault="00BD32A9" w:rsidP="00507737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6.2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3F270382" w14:textId="77777777" w:rsidR="00BD32A9" w:rsidRPr="00BB2277" w:rsidRDefault="00BD32A9" w:rsidP="00507737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20.2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56BE555C" w14:textId="77777777" w:rsidR="00BD32A9" w:rsidRPr="00BB2277" w:rsidRDefault="00BD32A9" w:rsidP="00507737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6.2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5EDDA108" w14:textId="77777777" w:rsidR="00BD32A9" w:rsidRPr="00BB2277" w:rsidRDefault="00BD32A9" w:rsidP="00507737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2.4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77779E59" w14:textId="77777777" w:rsidR="00BD32A9" w:rsidRPr="00BB2277" w:rsidRDefault="00BD32A9" w:rsidP="00507737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0.8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4302B27E" w14:textId="77777777" w:rsidR="00BD32A9" w:rsidRPr="00BB2277" w:rsidRDefault="00BD32A9" w:rsidP="00507737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4.7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598676D8" w14:textId="77777777" w:rsidR="00BD32A9" w:rsidRPr="00BB2277" w:rsidRDefault="00BD32A9" w:rsidP="00507737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1.6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168A2BF7" w14:textId="77777777" w:rsidR="00BD32A9" w:rsidRPr="00BB2277" w:rsidRDefault="00BD32A9" w:rsidP="00507737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4DC560FF" w14:textId="77777777" w:rsidR="00BD32A9" w:rsidRPr="00BB2277" w:rsidRDefault="00BD32A9" w:rsidP="00507737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7.8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2826EE4E" w14:textId="77777777" w:rsidR="00BD32A9" w:rsidRPr="00BB2277" w:rsidRDefault="00BD32A9" w:rsidP="00507737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7890EDBD" w14:textId="77777777" w:rsidR="00BD32A9" w:rsidRPr="00BB2277" w:rsidRDefault="00BD32A9" w:rsidP="00507737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6AFD6FD5" w14:textId="77777777" w:rsidR="00BD32A9" w:rsidRPr="00BB2277" w:rsidRDefault="00BD32A9" w:rsidP="00507737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17B8281B" w14:textId="77777777" w:rsidR="00BD32A9" w:rsidRPr="00BB2277" w:rsidRDefault="00BD32A9" w:rsidP="00507737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0EE752AD" w14:textId="77777777" w:rsidR="00BD32A9" w:rsidRPr="00BB2277" w:rsidRDefault="00BD32A9" w:rsidP="00507737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5B5B7988" w14:textId="77777777" w:rsidR="00BD32A9" w:rsidRPr="00BB2277" w:rsidRDefault="00BD32A9" w:rsidP="00507737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5F524992" w14:textId="77777777" w:rsidR="00BD32A9" w:rsidRPr="00BB2277" w:rsidRDefault="00BD32A9" w:rsidP="00507737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5.4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72DD46D8" w14:textId="77777777" w:rsidR="00BD32A9" w:rsidRPr="00BB2277" w:rsidRDefault="00BD32A9" w:rsidP="00507737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2DF3C062" w14:textId="77777777" w:rsidR="00BD32A9" w:rsidRPr="00BB2277" w:rsidRDefault="00BD32A9" w:rsidP="00507737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8</w:t>
                            </w:r>
                          </w:p>
                        </w:tc>
                      </w:tr>
                      <w:tr w:rsidR="00BD32A9" w:rsidRPr="00BB2277" w14:paraId="5495D89B" w14:textId="77777777" w:rsidTr="00B00470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9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834" w:type="dxa"/>
                          </w:tcPr>
                          <w:p w14:paraId="539645B9" w14:textId="77777777" w:rsidR="00BD32A9" w:rsidRPr="00BB2277" w:rsidRDefault="00BD32A9" w:rsidP="0050773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</w:rPr>
                              <w:t>P-</w:t>
                            </w: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Value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46FDA3BF" w14:textId="77777777" w:rsidR="00BD32A9" w:rsidRPr="00BB2277" w:rsidRDefault="00BD32A9" w:rsidP="00507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0B7FB28D" w14:textId="77777777" w:rsidR="00BD32A9" w:rsidRPr="00BB2277" w:rsidRDefault="00BD32A9" w:rsidP="00507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3CF18EBC" w14:textId="77777777" w:rsidR="00BD32A9" w:rsidRPr="00BB2277" w:rsidRDefault="00BD32A9" w:rsidP="00507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19FD8F07" w14:textId="77777777" w:rsidR="00BD32A9" w:rsidRPr="00BB2277" w:rsidRDefault="00BD32A9" w:rsidP="00507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2F64B305" w14:textId="77777777" w:rsidR="00BD32A9" w:rsidRPr="00BB2277" w:rsidRDefault="00BD32A9" w:rsidP="00507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4534987D" w14:textId="77777777" w:rsidR="00BD32A9" w:rsidRPr="00BB2277" w:rsidRDefault="00BD32A9" w:rsidP="00507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0DCACCCE" w14:textId="77777777" w:rsidR="00BD32A9" w:rsidRPr="00BB2277" w:rsidRDefault="00BD32A9" w:rsidP="00507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381FA2B3" w14:textId="77777777" w:rsidR="00BD32A9" w:rsidRPr="00BB2277" w:rsidRDefault="00BD32A9" w:rsidP="00507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30B178C8" w14:textId="77777777" w:rsidR="00BD32A9" w:rsidRPr="00BB2277" w:rsidRDefault="00BD32A9" w:rsidP="00507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23735CA3" w14:textId="77777777" w:rsidR="00BD32A9" w:rsidRPr="00BB2277" w:rsidRDefault="00BD32A9" w:rsidP="00507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1BB593BD" w14:textId="77777777" w:rsidR="00BD32A9" w:rsidRPr="00BB2277" w:rsidRDefault="00BD32A9" w:rsidP="00507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1FF167D1" w14:textId="77777777" w:rsidR="00BD32A9" w:rsidRPr="00BB2277" w:rsidRDefault="00BD32A9" w:rsidP="00507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0B289293" w14:textId="77777777" w:rsidR="00BD32A9" w:rsidRPr="00BB2277" w:rsidRDefault="00BD32A9" w:rsidP="00507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2E8BB61E" w14:textId="77777777" w:rsidR="00BD32A9" w:rsidRPr="00BB2277" w:rsidRDefault="00BD32A9" w:rsidP="00507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40D676E3" w14:textId="77777777" w:rsidR="00BD32A9" w:rsidRPr="00BB2277" w:rsidRDefault="00BD32A9" w:rsidP="00507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7E9BC212" w14:textId="77777777" w:rsidR="00BD32A9" w:rsidRPr="00BB2277" w:rsidRDefault="00BD32A9" w:rsidP="00507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3871240D" w14:textId="77777777" w:rsidR="00BD32A9" w:rsidRPr="00BB2277" w:rsidRDefault="00BD32A9" w:rsidP="00507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571" w:type="dxa"/>
                          </w:tcPr>
                          <w:p w14:paraId="6780D5C5" w14:textId="77777777" w:rsidR="00BD32A9" w:rsidRPr="00BB2277" w:rsidRDefault="00BD32A9" w:rsidP="00507737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22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76</w:t>
                            </w:r>
                          </w:p>
                        </w:tc>
                      </w:tr>
                    </w:tbl>
                    <w:p w14:paraId="13A39DAF" w14:textId="77777777" w:rsidR="00BD32A9" w:rsidRPr="00BB2277" w:rsidRDefault="00BD32A9" w:rsidP="00BD32A9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635313F" w14:textId="277FDC3F" w:rsidR="00BD32A9" w:rsidRDefault="00BD32A9" w:rsidP="00BD32A9">
      <w:pPr>
        <w:rPr>
          <w:rFonts w:ascii="Times New Roman" w:hAnsi="Times New Roman" w:cs="Times New Roman"/>
          <w:b/>
          <w:sz w:val="24"/>
          <w:szCs w:val="24"/>
        </w:rPr>
      </w:pPr>
    </w:p>
    <w:p w14:paraId="6F31147B" w14:textId="48EBAA58" w:rsidR="004C5A76" w:rsidRDefault="004C5A76" w:rsidP="00BD32A9">
      <w:pPr>
        <w:rPr>
          <w:rFonts w:ascii="Times New Roman" w:hAnsi="Times New Roman" w:cs="Times New Roman"/>
          <w:b/>
          <w:sz w:val="24"/>
          <w:szCs w:val="24"/>
        </w:rPr>
      </w:pPr>
    </w:p>
    <w:p w14:paraId="13F2CEF5" w14:textId="64FA5070" w:rsidR="004C5A76" w:rsidRDefault="004C5A76" w:rsidP="00BD32A9">
      <w:pPr>
        <w:rPr>
          <w:rFonts w:ascii="Times New Roman" w:hAnsi="Times New Roman" w:cs="Times New Roman"/>
          <w:b/>
          <w:sz w:val="24"/>
          <w:szCs w:val="24"/>
        </w:rPr>
      </w:pPr>
    </w:p>
    <w:p w14:paraId="71ECC4CE" w14:textId="23471729" w:rsidR="004C5A76" w:rsidRDefault="004C5A76" w:rsidP="00BD32A9">
      <w:pPr>
        <w:rPr>
          <w:rFonts w:ascii="Times New Roman" w:hAnsi="Times New Roman" w:cs="Times New Roman"/>
          <w:b/>
          <w:sz w:val="24"/>
          <w:szCs w:val="24"/>
        </w:rPr>
      </w:pPr>
    </w:p>
    <w:p w14:paraId="79505157" w14:textId="194D6175" w:rsidR="004C5A76" w:rsidRDefault="004C5A76" w:rsidP="00BD32A9">
      <w:pPr>
        <w:rPr>
          <w:rFonts w:ascii="Times New Roman" w:hAnsi="Times New Roman" w:cs="Times New Roman"/>
          <w:b/>
          <w:sz w:val="24"/>
          <w:szCs w:val="24"/>
        </w:rPr>
      </w:pPr>
    </w:p>
    <w:p w14:paraId="48A079E1" w14:textId="4F70854E" w:rsidR="004C5A76" w:rsidRDefault="004C5A76" w:rsidP="00BD32A9">
      <w:pPr>
        <w:rPr>
          <w:rFonts w:ascii="Times New Roman" w:hAnsi="Times New Roman" w:cs="Times New Roman"/>
          <w:b/>
          <w:sz w:val="24"/>
          <w:szCs w:val="24"/>
        </w:rPr>
      </w:pPr>
    </w:p>
    <w:p w14:paraId="2AB6CFA3" w14:textId="424872F0" w:rsidR="004C5A76" w:rsidRDefault="004C5A76" w:rsidP="00BD32A9">
      <w:pPr>
        <w:rPr>
          <w:rFonts w:ascii="Times New Roman" w:hAnsi="Times New Roman" w:cs="Times New Roman"/>
          <w:b/>
          <w:sz w:val="24"/>
          <w:szCs w:val="24"/>
        </w:rPr>
      </w:pPr>
    </w:p>
    <w:p w14:paraId="706E290B" w14:textId="4D296C41" w:rsidR="004C5A76" w:rsidRDefault="004C5A76" w:rsidP="00BD32A9">
      <w:pPr>
        <w:rPr>
          <w:rFonts w:ascii="Times New Roman" w:hAnsi="Times New Roman" w:cs="Times New Roman"/>
          <w:b/>
          <w:sz w:val="24"/>
          <w:szCs w:val="24"/>
        </w:rPr>
      </w:pPr>
    </w:p>
    <w:p w14:paraId="492ACAC3" w14:textId="09B169D1" w:rsidR="004C5A76" w:rsidRDefault="004C5A76" w:rsidP="00BD32A9">
      <w:pPr>
        <w:rPr>
          <w:rFonts w:ascii="Times New Roman" w:hAnsi="Times New Roman" w:cs="Times New Roman"/>
          <w:b/>
          <w:sz w:val="24"/>
          <w:szCs w:val="24"/>
        </w:rPr>
      </w:pPr>
    </w:p>
    <w:p w14:paraId="76353BA2" w14:textId="733DA558" w:rsidR="004C5A76" w:rsidRDefault="004C5A76" w:rsidP="00BD32A9">
      <w:pPr>
        <w:rPr>
          <w:rFonts w:ascii="Times New Roman" w:hAnsi="Times New Roman" w:cs="Times New Roman"/>
          <w:b/>
          <w:sz w:val="24"/>
          <w:szCs w:val="24"/>
        </w:rPr>
      </w:pPr>
    </w:p>
    <w:p w14:paraId="1EFD059A" w14:textId="6BCC9652" w:rsidR="004C5A76" w:rsidRDefault="004C5A76" w:rsidP="00BD32A9">
      <w:pPr>
        <w:rPr>
          <w:rFonts w:ascii="Times New Roman" w:hAnsi="Times New Roman" w:cs="Times New Roman"/>
          <w:b/>
          <w:sz w:val="24"/>
          <w:szCs w:val="24"/>
        </w:rPr>
      </w:pPr>
    </w:p>
    <w:p w14:paraId="22AFBC88" w14:textId="4AE060E2" w:rsidR="004C5A76" w:rsidRDefault="004C5A76" w:rsidP="00BD32A9">
      <w:pPr>
        <w:rPr>
          <w:rFonts w:ascii="Times New Roman" w:hAnsi="Times New Roman" w:cs="Times New Roman"/>
          <w:b/>
          <w:sz w:val="24"/>
          <w:szCs w:val="24"/>
        </w:rPr>
      </w:pPr>
    </w:p>
    <w:p w14:paraId="1CF18FC7" w14:textId="7A257851" w:rsidR="004C5A76" w:rsidRDefault="004C5A76" w:rsidP="00BD32A9">
      <w:pPr>
        <w:rPr>
          <w:rFonts w:ascii="Times New Roman" w:hAnsi="Times New Roman" w:cs="Times New Roman"/>
          <w:b/>
          <w:sz w:val="24"/>
          <w:szCs w:val="24"/>
        </w:rPr>
      </w:pPr>
    </w:p>
    <w:p w14:paraId="0A85B005" w14:textId="45BE5535" w:rsidR="004C5A76" w:rsidRDefault="004C5A76" w:rsidP="00BD32A9">
      <w:pPr>
        <w:rPr>
          <w:rFonts w:ascii="Times New Roman" w:hAnsi="Times New Roman" w:cs="Times New Roman"/>
          <w:b/>
          <w:sz w:val="24"/>
          <w:szCs w:val="24"/>
        </w:rPr>
      </w:pPr>
    </w:p>
    <w:p w14:paraId="31D79E3B" w14:textId="37DE1E51" w:rsidR="004C5A76" w:rsidRDefault="004C5A76" w:rsidP="00BD32A9">
      <w:pPr>
        <w:rPr>
          <w:rFonts w:ascii="Times New Roman" w:hAnsi="Times New Roman" w:cs="Times New Roman"/>
          <w:b/>
          <w:sz w:val="24"/>
          <w:szCs w:val="24"/>
        </w:rPr>
      </w:pPr>
    </w:p>
    <w:p w14:paraId="5F3DDDF1" w14:textId="6378628E" w:rsidR="004C5A76" w:rsidRDefault="004C5A76" w:rsidP="00BD32A9">
      <w:pPr>
        <w:rPr>
          <w:rFonts w:ascii="Times New Roman" w:hAnsi="Times New Roman" w:cs="Times New Roman"/>
          <w:b/>
          <w:sz w:val="24"/>
          <w:szCs w:val="24"/>
        </w:rPr>
      </w:pPr>
    </w:p>
    <w:p w14:paraId="1C69D308" w14:textId="22D18D89" w:rsidR="004C5A76" w:rsidRDefault="004C5A76" w:rsidP="00BD32A9">
      <w:pPr>
        <w:rPr>
          <w:rFonts w:ascii="Times New Roman" w:hAnsi="Times New Roman" w:cs="Times New Roman"/>
          <w:b/>
          <w:sz w:val="24"/>
          <w:szCs w:val="24"/>
        </w:rPr>
      </w:pPr>
    </w:p>
    <w:p w14:paraId="5C2F7A03" w14:textId="2468BC9A" w:rsidR="004C5A76" w:rsidRDefault="004C5A76" w:rsidP="00BD32A9">
      <w:pPr>
        <w:rPr>
          <w:rFonts w:ascii="Times New Roman" w:hAnsi="Times New Roman" w:cs="Times New Roman"/>
          <w:b/>
          <w:sz w:val="24"/>
          <w:szCs w:val="24"/>
        </w:rPr>
      </w:pPr>
    </w:p>
    <w:p w14:paraId="61182EEB" w14:textId="77CCD871" w:rsidR="004C5A76" w:rsidRDefault="004C5A76" w:rsidP="00BD32A9">
      <w:pPr>
        <w:rPr>
          <w:rFonts w:ascii="Times New Roman" w:hAnsi="Times New Roman" w:cs="Times New Roman"/>
          <w:b/>
          <w:sz w:val="24"/>
          <w:szCs w:val="24"/>
        </w:rPr>
      </w:pPr>
    </w:p>
    <w:p w14:paraId="0898568C" w14:textId="573CF720" w:rsidR="004C5A76" w:rsidRDefault="004C5A76" w:rsidP="00BD32A9">
      <w:pPr>
        <w:rPr>
          <w:rFonts w:ascii="Times New Roman" w:hAnsi="Times New Roman" w:cs="Times New Roman"/>
          <w:b/>
          <w:sz w:val="24"/>
          <w:szCs w:val="24"/>
        </w:rPr>
      </w:pPr>
    </w:p>
    <w:p w14:paraId="58E15E4A" w14:textId="58EB2AA7" w:rsidR="004C5A76" w:rsidRDefault="004C5A76" w:rsidP="00BD32A9">
      <w:pPr>
        <w:rPr>
          <w:rFonts w:ascii="Times New Roman" w:hAnsi="Times New Roman" w:cs="Times New Roman"/>
          <w:b/>
          <w:sz w:val="24"/>
          <w:szCs w:val="24"/>
        </w:rPr>
      </w:pPr>
    </w:p>
    <w:p w14:paraId="50D0267A" w14:textId="5C61000B" w:rsidR="004C5A76" w:rsidRDefault="004C5A76" w:rsidP="00BD32A9">
      <w:pPr>
        <w:rPr>
          <w:rFonts w:ascii="Times New Roman" w:hAnsi="Times New Roman" w:cs="Times New Roman"/>
          <w:b/>
          <w:sz w:val="24"/>
          <w:szCs w:val="24"/>
        </w:rPr>
      </w:pPr>
    </w:p>
    <w:p w14:paraId="104B8B27" w14:textId="3D2612E3" w:rsidR="004C5A76" w:rsidRDefault="004C5A76" w:rsidP="00BD32A9">
      <w:pPr>
        <w:rPr>
          <w:rFonts w:ascii="Times New Roman" w:hAnsi="Times New Roman" w:cs="Times New Roman"/>
          <w:b/>
          <w:sz w:val="24"/>
          <w:szCs w:val="24"/>
        </w:rPr>
      </w:pPr>
    </w:p>
    <w:p w14:paraId="0ED658AE" w14:textId="77777777" w:rsidR="00F539D9" w:rsidRPr="00404E82" w:rsidRDefault="004079C6" w:rsidP="00F539D9">
      <w:pPr>
        <w:rPr>
          <w:rFonts w:ascii="Times New Roman" w:hAnsi="Times New Roman" w:cs="Times New Roman"/>
          <w:bCs/>
          <w:sz w:val="24"/>
          <w:szCs w:val="24"/>
        </w:rPr>
      </w:pPr>
      <w:r w:rsidRPr="004079C6">
        <w:rPr>
          <w:rFonts w:ascii="Times New Roman" w:hAnsi="Times New Roman" w:cs="Times New Roman"/>
          <w:bCs/>
          <w:sz w:val="24"/>
          <w:szCs w:val="24"/>
          <w:u w:val="single"/>
        </w:rPr>
        <w:lastRenderedPageBreak/>
        <w:t>Supplementary Table 2</w:t>
      </w:r>
      <w:r w:rsidRPr="004079C6">
        <w:rPr>
          <w:rFonts w:ascii="Times New Roman" w:hAnsi="Times New Roman" w:cs="Times New Roman"/>
          <w:bCs/>
          <w:sz w:val="24"/>
          <w:szCs w:val="24"/>
        </w:rPr>
        <w:t xml:space="preserve">:  </w:t>
      </w:r>
      <w:r w:rsidR="00F539D9">
        <w:rPr>
          <w:rFonts w:ascii="Times New Roman" w:hAnsi="Times New Roman" w:cs="Times New Roman"/>
          <w:bCs/>
          <w:sz w:val="24"/>
          <w:szCs w:val="24"/>
        </w:rPr>
        <w:t xml:space="preserve">Frequency of each </w:t>
      </w:r>
      <w:r w:rsidR="00F539D9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NPLA3 </w:t>
      </w:r>
      <w:r w:rsidR="00F539D9">
        <w:rPr>
          <w:rFonts w:ascii="Times New Roman" w:hAnsi="Times New Roman" w:cs="Times New Roman"/>
          <w:bCs/>
          <w:sz w:val="24"/>
          <w:szCs w:val="24"/>
        </w:rPr>
        <w:t>genotype stratified by mitochondrial haplogroup</w:t>
      </w:r>
    </w:p>
    <w:tbl>
      <w:tblPr>
        <w:tblStyle w:val="GridTable4"/>
        <w:tblW w:w="9900" w:type="dxa"/>
        <w:tblInd w:w="-455" w:type="dxa"/>
        <w:tblLook w:val="04A0" w:firstRow="1" w:lastRow="0" w:firstColumn="1" w:lastColumn="0" w:noHBand="0" w:noVBand="1"/>
      </w:tblPr>
      <w:tblGrid>
        <w:gridCol w:w="608"/>
        <w:gridCol w:w="603"/>
        <w:gridCol w:w="603"/>
        <w:gridCol w:w="523"/>
        <w:gridCol w:w="603"/>
        <w:gridCol w:w="523"/>
        <w:gridCol w:w="603"/>
        <w:gridCol w:w="523"/>
        <w:gridCol w:w="523"/>
        <w:gridCol w:w="523"/>
        <w:gridCol w:w="523"/>
        <w:gridCol w:w="603"/>
        <w:gridCol w:w="523"/>
        <w:gridCol w:w="523"/>
        <w:gridCol w:w="523"/>
        <w:gridCol w:w="523"/>
        <w:gridCol w:w="523"/>
        <w:gridCol w:w="523"/>
        <w:gridCol w:w="554"/>
      </w:tblGrid>
      <w:tr w:rsidR="00D4545C" w:rsidRPr="005A48FE" w14:paraId="493F25FA" w14:textId="6FA31890" w:rsidTr="00D454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5014C282" w14:textId="77777777" w:rsidR="00A326A8" w:rsidRPr="00D4545C" w:rsidRDefault="00A326A8" w:rsidP="00896B7B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748" w:type="dxa"/>
          </w:tcPr>
          <w:p w14:paraId="4776D103" w14:textId="77777777" w:rsidR="00A326A8" w:rsidRPr="00D4545C" w:rsidRDefault="00A326A8" w:rsidP="00896B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b w:val="0"/>
                <w:sz w:val="16"/>
                <w:szCs w:val="16"/>
              </w:rPr>
              <w:t>A</w:t>
            </w:r>
          </w:p>
        </w:tc>
        <w:tc>
          <w:tcPr>
            <w:tcW w:w="531" w:type="dxa"/>
          </w:tcPr>
          <w:p w14:paraId="343D4D7C" w14:textId="77777777" w:rsidR="00A326A8" w:rsidRPr="00D4545C" w:rsidRDefault="00A326A8" w:rsidP="00896B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b w:val="0"/>
                <w:sz w:val="16"/>
                <w:szCs w:val="16"/>
              </w:rPr>
              <w:t>B</w:t>
            </w:r>
          </w:p>
        </w:tc>
        <w:tc>
          <w:tcPr>
            <w:tcW w:w="469" w:type="dxa"/>
          </w:tcPr>
          <w:p w14:paraId="2ED26F61" w14:textId="77777777" w:rsidR="00A326A8" w:rsidRPr="00D4545C" w:rsidRDefault="00A326A8" w:rsidP="00896B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b w:val="0"/>
                <w:sz w:val="16"/>
                <w:szCs w:val="16"/>
              </w:rPr>
              <w:t>C</w:t>
            </w:r>
          </w:p>
        </w:tc>
        <w:tc>
          <w:tcPr>
            <w:tcW w:w="531" w:type="dxa"/>
          </w:tcPr>
          <w:p w14:paraId="5A07B434" w14:textId="77777777" w:rsidR="00A326A8" w:rsidRPr="00D4545C" w:rsidRDefault="00A326A8" w:rsidP="00896B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b w:val="0"/>
                <w:sz w:val="16"/>
                <w:szCs w:val="16"/>
              </w:rPr>
              <w:t>D</w:t>
            </w:r>
          </w:p>
        </w:tc>
        <w:tc>
          <w:tcPr>
            <w:tcW w:w="469" w:type="dxa"/>
          </w:tcPr>
          <w:p w14:paraId="7499122B" w14:textId="77777777" w:rsidR="00A326A8" w:rsidRPr="00D4545C" w:rsidRDefault="00A326A8" w:rsidP="00896B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b w:val="0"/>
                <w:sz w:val="16"/>
                <w:szCs w:val="16"/>
              </w:rPr>
              <w:t>E</w:t>
            </w:r>
          </w:p>
        </w:tc>
        <w:tc>
          <w:tcPr>
            <w:tcW w:w="531" w:type="dxa"/>
          </w:tcPr>
          <w:p w14:paraId="2F5AEF50" w14:textId="77777777" w:rsidR="00A326A8" w:rsidRPr="00D4545C" w:rsidRDefault="00A326A8" w:rsidP="00896B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</w:p>
        </w:tc>
        <w:tc>
          <w:tcPr>
            <w:tcW w:w="471" w:type="dxa"/>
          </w:tcPr>
          <w:p w14:paraId="4E9B94EC" w14:textId="77777777" w:rsidR="00A326A8" w:rsidRPr="00D4545C" w:rsidRDefault="00A326A8" w:rsidP="00896B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b w:val="0"/>
                <w:sz w:val="16"/>
                <w:szCs w:val="16"/>
              </w:rPr>
              <w:t>G</w:t>
            </w:r>
          </w:p>
        </w:tc>
        <w:tc>
          <w:tcPr>
            <w:tcW w:w="471" w:type="dxa"/>
          </w:tcPr>
          <w:p w14:paraId="41ACF8CD" w14:textId="77777777" w:rsidR="00A326A8" w:rsidRPr="00D4545C" w:rsidRDefault="00A326A8" w:rsidP="00896B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b w:val="0"/>
                <w:sz w:val="16"/>
                <w:szCs w:val="16"/>
              </w:rPr>
              <w:t>H</w:t>
            </w:r>
          </w:p>
        </w:tc>
        <w:tc>
          <w:tcPr>
            <w:tcW w:w="470" w:type="dxa"/>
          </w:tcPr>
          <w:p w14:paraId="23D1ACDC" w14:textId="77777777" w:rsidR="00A326A8" w:rsidRPr="00D4545C" w:rsidRDefault="00A326A8" w:rsidP="00896B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b w:val="0"/>
                <w:sz w:val="16"/>
                <w:szCs w:val="16"/>
              </w:rPr>
              <w:t>K</w:t>
            </w:r>
          </w:p>
        </w:tc>
        <w:tc>
          <w:tcPr>
            <w:tcW w:w="469" w:type="dxa"/>
          </w:tcPr>
          <w:p w14:paraId="3DE14C56" w14:textId="77777777" w:rsidR="00A326A8" w:rsidRPr="00D4545C" w:rsidRDefault="00A326A8" w:rsidP="00896B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b w:val="0"/>
                <w:sz w:val="16"/>
                <w:szCs w:val="16"/>
              </w:rPr>
              <w:t>L</w:t>
            </w:r>
          </w:p>
        </w:tc>
        <w:tc>
          <w:tcPr>
            <w:tcW w:w="531" w:type="dxa"/>
          </w:tcPr>
          <w:p w14:paraId="073A65F9" w14:textId="77777777" w:rsidR="00A326A8" w:rsidRPr="00D4545C" w:rsidRDefault="00A326A8" w:rsidP="00896B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b w:val="0"/>
                <w:sz w:val="16"/>
                <w:szCs w:val="16"/>
              </w:rPr>
              <w:t>M</w:t>
            </w:r>
          </w:p>
        </w:tc>
        <w:tc>
          <w:tcPr>
            <w:tcW w:w="471" w:type="dxa"/>
          </w:tcPr>
          <w:p w14:paraId="6666B60E" w14:textId="77777777" w:rsidR="00A326A8" w:rsidRPr="00D4545C" w:rsidRDefault="00A326A8" w:rsidP="00896B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b w:val="0"/>
                <w:sz w:val="16"/>
                <w:szCs w:val="16"/>
              </w:rPr>
              <w:t>N</w:t>
            </w:r>
          </w:p>
        </w:tc>
        <w:tc>
          <w:tcPr>
            <w:tcW w:w="470" w:type="dxa"/>
          </w:tcPr>
          <w:p w14:paraId="0D63248F" w14:textId="77777777" w:rsidR="00A326A8" w:rsidRPr="00D4545C" w:rsidRDefault="00A326A8" w:rsidP="00896B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b w:val="0"/>
                <w:sz w:val="16"/>
                <w:szCs w:val="16"/>
              </w:rPr>
              <w:t>R</w:t>
            </w:r>
          </w:p>
        </w:tc>
        <w:tc>
          <w:tcPr>
            <w:tcW w:w="470" w:type="dxa"/>
          </w:tcPr>
          <w:p w14:paraId="2F7E43E3" w14:textId="77777777" w:rsidR="00A326A8" w:rsidRPr="00D4545C" w:rsidRDefault="00A326A8" w:rsidP="00896B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b w:val="0"/>
                <w:sz w:val="16"/>
                <w:szCs w:val="16"/>
              </w:rPr>
              <w:t>T</w:t>
            </w:r>
          </w:p>
        </w:tc>
        <w:tc>
          <w:tcPr>
            <w:tcW w:w="471" w:type="dxa"/>
          </w:tcPr>
          <w:p w14:paraId="19FF2F50" w14:textId="77777777" w:rsidR="00A326A8" w:rsidRPr="00D4545C" w:rsidRDefault="00A326A8" w:rsidP="00896B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b w:val="0"/>
                <w:sz w:val="16"/>
                <w:szCs w:val="16"/>
              </w:rPr>
              <w:t>U</w:t>
            </w:r>
          </w:p>
        </w:tc>
        <w:tc>
          <w:tcPr>
            <w:tcW w:w="470" w:type="dxa"/>
          </w:tcPr>
          <w:p w14:paraId="6DC6CD5A" w14:textId="77777777" w:rsidR="00A326A8" w:rsidRPr="00D4545C" w:rsidRDefault="00A326A8" w:rsidP="00896B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b w:val="0"/>
                <w:sz w:val="16"/>
                <w:szCs w:val="16"/>
              </w:rPr>
              <w:t>Y</w:t>
            </w:r>
          </w:p>
        </w:tc>
        <w:tc>
          <w:tcPr>
            <w:tcW w:w="468" w:type="dxa"/>
          </w:tcPr>
          <w:p w14:paraId="7EC0E5DC" w14:textId="77777777" w:rsidR="00A326A8" w:rsidRPr="00D4545C" w:rsidRDefault="00A326A8" w:rsidP="00896B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b w:val="0"/>
                <w:sz w:val="16"/>
                <w:szCs w:val="16"/>
              </w:rPr>
              <w:t>Z</w:t>
            </w:r>
          </w:p>
        </w:tc>
        <w:tc>
          <w:tcPr>
            <w:tcW w:w="579" w:type="dxa"/>
          </w:tcPr>
          <w:p w14:paraId="5EF250C9" w14:textId="30B4BB7C" w:rsidR="00A326A8" w:rsidRPr="00D4545C" w:rsidRDefault="00A326A8" w:rsidP="00896B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b w:val="0"/>
                <w:sz w:val="16"/>
                <w:szCs w:val="16"/>
              </w:rPr>
              <w:t>Total</w:t>
            </w:r>
          </w:p>
        </w:tc>
      </w:tr>
      <w:tr w:rsidR="00D4545C" w:rsidRPr="005A48FE" w14:paraId="1CAD03B0" w14:textId="7979B5BC" w:rsidTr="00D45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16A0C7CE" w14:textId="77777777" w:rsidR="00A326A8" w:rsidRPr="00D4545C" w:rsidRDefault="00A326A8" w:rsidP="00896B7B">
            <w:pPr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bCs w:val="0"/>
                <w:sz w:val="16"/>
                <w:szCs w:val="16"/>
              </w:rPr>
              <w:t>CC</w:t>
            </w:r>
          </w:p>
        </w:tc>
        <w:tc>
          <w:tcPr>
            <w:tcW w:w="748" w:type="dxa"/>
          </w:tcPr>
          <w:p w14:paraId="58730427" w14:textId="12A22894" w:rsidR="00A326A8" w:rsidRPr="00D4545C" w:rsidRDefault="00A326A8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14:paraId="311DF776" w14:textId="49A24BBF" w:rsidR="00A326A8" w:rsidRPr="00D4545C" w:rsidRDefault="00A326A8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4.3)</w:t>
            </w:r>
          </w:p>
        </w:tc>
        <w:tc>
          <w:tcPr>
            <w:tcW w:w="531" w:type="dxa"/>
          </w:tcPr>
          <w:p w14:paraId="35E2B88D" w14:textId="7A8F5DF7" w:rsidR="00A326A8" w:rsidRPr="00D4545C" w:rsidRDefault="00A326A8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  <w:p w14:paraId="65AB4A99" w14:textId="5B7D1BCC" w:rsidR="00A326A8" w:rsidRPr="00D4545C" w:rsidRDefault="00A326A8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14.2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69" w:type="dxa"/>
          </w:tcPr>
          <w:p w14:paraId="01E8F8C9" w14:textId="59A3B56B" w:rsidR="00A326A8" w:rsidRPr="00D4545C" w:rsidRDefault="00A326A8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14:paraId="7759BC86" w14:textId="068A783C" w:rsidR="00A326A8" w:rsidRPr="00D4545C" w:rsidRDefault="00A326A8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31" w:type="dxa"/>
          </w:tcPr>
          <w:p w14:paraId="0E979F3A" w14:textId="3189E405" w:rsidR="00A326A8" w:rsidRPr="00D4545C" w:rsidRDefault="00A326A8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  <w:p w14:paraId="48A264EE" w14:textId="4205BBF9" w:rsidR="00A326A8" w:rsidRPr="00D4545C" w:rsidRDefault="00A326A8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22.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469" w:type="dxa"/>
          </w:tcPr>
          <w:p w14:paraId="026D4932" w14:textId="359DA9C1" w:rsidR="00A326A8" w:rsidRPr="00D4545C" w:rsidRDefault="00A326A8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1906C8DE" w14:textId="2B72AF8E" w:rsidR="00A326A8" w:rsidRPr="00D4545C" w:rsidRDefault="00A326A8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31" w:type="dxa"/>
          </w:tcPr>
          <w:p w14:paraId="60C449F9" w14:textId="4ED10BC2" w:rsidR="00A326A8" w:rsidRPr="00D4545C" w:rsidRDefault="00A326A8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  <w:p w14:paraId="3454AE49" w14:textId="1CF8A6FB" w:rsidR="00A326A8" w:rsidRPr="00D4545C" w:rsidRDefault="00A326A8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13.1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1" w:type="dxa"/>
          </w:tcPr>
          <w:p w14:paraId="23F25E95" w14:textId="74CD22A6" w:rsidR="00A326A8" w:rsidRPr="00D4545C" w:rsidRDefault="00A326A8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  <w:p w14:paraId="2FAF04DB" w14:textId="073EFF95" w:rsidR="00A326A8" w:rsidRPr="00D4545C" w:rsidRDefault="00A326A8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471" w:type="dxa"/>
          </w:tcPr>
          <w:p w14:paraId="1D6D1050" w14:textId="04E5C5EE" w:rsidR="00A326A8" w:rsidRPr="00D4545C" w:rsidRDefault="00A326A8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  <w:p w14:paraId="685A1355" w14:textId="2C3804FB" w:rsidR="00A326A8" w:rsidRPr="00D4545C" w:rsidRDefault="00A326A8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0" w:type="dxa"/>
          </w:tcPr>
          <w:p w14:paraId="04802FC4" w14:textId="44B52621" w:rsidR="00A326A8" w:rsidRPr="00D4545C" w:rsidRDefault="00A326A8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62A4928C" w14:textId="50D13236" w:rsidR="00A326A8" w:rsidRPr="00D4545C" w:rsidRDefault="00A326A8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69" w:type="dxa"/>
          </w:tcPr>
          <w:p w14:paraId="1EE8FFD7" w14:textId="6BAB9A91" w:rsidR="00A326A8" w:rsidRPr="00D4545C" w:rsidRDefault="00A326A8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5E96E990" w14:textId="3DF8AF85" w:rsidR="00A326A8" w:rsidRPr="00D4545C" w:rsidRDefault="00A326A8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531" w:type="dxa"/>
          </w:tcPr>
          <w:p w14:paraId="5D0FCC3F" w14:textId="32434818" w:rsidR="00A326A8" w:rsidRPr="00D4545C" w:rsidRDefault="00A326A8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  <w:p w14:paraId="5E8B17F2" w14:textId="0CACD263" w:rsidR="00A326A8" w:rsidRPr="00D4545C" w:rsidRDefault="00A326A8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19.3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1" w:type="dxa"/>
          </w:tcPr>
          <w:p w14:paraId="5C176F74" w14:textId="5DD8E9E6" w:rsidR="00A326A8" w:rsidRPr="00D4545C" w:rsidRDefault="00A326A8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  <w:p w14:paraId="19228891" w14:textId="2CABE699" w:rsidR="00A326A8" w:rsidRPr="00D4545C" w:rsidRDefault="00A326A8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470" w:type="dxa"/>
          </w:tcPr>
          <w:p w14:paraId="79BF9705" w14:textId="46119207" w:rsidR="00A326A8" w:rsidRPr="00D4545C" w:rsidRDefault="00A326A8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5CDDDA7F" w14:textId="392A6FD4" w:rsidR="00A326A8" w:rsidRPr="00D4545C" w:rsidRDefault="00A326A8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2.0)</w:t>
            </w:r>
          </w:p>
        </w:tc>
        <w:tc>
          <w:tcPr>
            <w:tcW w:w="470" w:type="dxa"/>
          </w:tcPr>
          <w:p w14:paraId="3C1047F6" w14:textId="7F169371" w:rsidR="00A326A8" w:rsidRPr="00D4545C" w:rsidRDefault="00A326A8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46142057" w14:textId="06D07768" w:rsidR="00A326A8" w:rsidRPr="00D4545C" w:rsidRDefault="00A326A8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1" w:type="dxa"/>
          </w:tcPr>
          <w:p w14:paraId="321C55AE" w14:textId="3EA09E20" w:rsidR="00A326A8" w:rsidRPr="00D4545C" w:rsidRDefault="00A326A8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0D297A28" w14:textId="31E7447B" w:rsidR="00A326A8" w:rsidRPr="00D4545C" w:rsidRDefault="00A326A8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0.3)</w:t>
            </w:r>
          </w:p>
        </w:tc>
        <w:tc>
          <w:tcPr>
            <w:tcW w:w="470" w:type="dxa"/>
          </w:tcPr>
          <w:p w14:paraId="6BC4C767" w14:textId="77777777" w:rsidR="00A326A8" w:rsidRPr="00D4545C" w:rsidRDefault="00A326A8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0B400E20" w14:textId="6E57857E" w:rsidR="00A326A8" w:rsidRPr="00D4545C" w:rsidRDefault="00A326A8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0.6)</w:t>
            </w:r>
          </w:p>
        </w:tc>
        <w:tc>
          <w:tcPr>
            <w:tcW w:w="468" w:type="dxa"/>
          </w:tcPr>
          <w:p w14:paraId="329AB5C0" w14:textId="77777777" w:rsidR="00A326A8" w:rsidRPr="00D4545C" w:rsidRDefault="00A326A8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14:paraId="336AA0F1" w14:textId="7968E1EA" w:rsidR="00A326A8" w:rsidRPr="00D4545C" w:rsidRDefault="00A326A8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3.1)</w:t>
            </w:r>
          </w:p>
        </w:tc>
        <w:tc>
          <w:tcPr>
            <w:tcW w:w="579" w:type="dxa"/>
          </w:tcPr>
          <w:p w14:paraId="4D3DD692" w14:textId="7A4D3046" w:rsidR="00A326A8" w:rsidRPr="00D4545C" w:rsidRDefault="00A326A8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352</w:t>
            </w:r>
          </w:p>
        </w:tc>
      </w:tr>
      <w:tr w:rsidR="00D4545C" w:rsidRPr="005A48FE" w14:paraId="08E57C30" w14:textId="777D6AF1" w:rsidTr="00D454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34732B04" w14:textId="77777777" w:rsidR="00A326A8" w:rsidRPr="00D4545C" w:rsidRDefault="00A326A8" w:rsidP="00896B7B">
            <w:pPr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bCs w:val="0"/>
                <w:sz w:val="16"/>
                <w:szCs w:val="16"/>
              </w:rPr>
              <w:t>CG</w:t>
            </w:r>
          </w:p>
        </w:tc>
        <w:tc>
          <w:tcPr>
            <w:tcW w:w="748" w:type="dxa"/>
          </w:tcPr>
          <w:p w14:paraId="2A8834B4" w14:textId="1C9C7901" w:rsidR="00A326A8" w:rsidRPr="00D4545C" w:rsidRDefault="00A326A8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  <w:p w14:paraId="4145F525" w14:textId="19CDC4D3" w:rsidR="00A326A8" w:rsidRPr="00D4545C" w:rsidRDefault="00A326A8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6.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31" w:type="dxa"/>
          </w:tcPr>
          <w:p w14:paraId="426124B2" w14:textId="09D4260C" w:rsidR="00A326A8" w:rsidRPr="00D4545C" w:rsidRDefault="00A326A8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  <w:p w14:paraId="33DA6B3A" w14:textId="510EDDD5" w:rsidR="00A326A8" w:rsidRPr="00D4545C" w:rsidRDefault="00A326A8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69" w:type="dxa"/>
          </w:tcPr>
          <w:p w14:paraId="42441A0D" w14:textId="576940FE" w:rsidR="00A326A8" w:rsidRPr="00D4545C" w:rsidRDefault="00A326A8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14:paraId="5D50614B" w14:textId="205D95A6" w:rsidR="00A326A8" w:rsidRPr="00D4545C" w:rsidRDefault="00A326A8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31" w:type="dxa"/>
          </w:tcPr>
          <w:p w14:paraId="3BE6B73C" w14:textId="032CC12D" w:rsidR="00A326A8" w:rsidRPr="00D4545C" w:rsidRDefault="00A326A8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  <w:p w14:paraId="6FB15030" w14:textId="5AA8F194" w:rsidR="00A326A8" w:rsidRPr="00D4545C" w:rsidRDefault="00A326A8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25.3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69" w:type="dxa"/>
          </w:tcPr>
          <w:p w14:paraId="61181460" w14:textId="73D2994A" w:rsidR="00A326A8" w:rsidRPr="00D4545C" w:rsidRDefault="00A326A8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005E2865" w14:textId="452B6495" w:rsidR="00A326A8" w:rsidRPr="00D4545C" w:rsidRDefault="00A326A8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31" w:type="dxa"/>
          </w:tcPr>
          <w:p w14:paraId="2222A910" w14:textId="45C866DE" w:rsidR="008F6235" w:rsidRPr="00D4545C" w:rsidRDefault="008F6235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  <w:p w14:paraId="37404DFC" w14:textId="2BEBFE38" w:rsidR="00A326A8" w:rsidRPr="00D4545C" w:rsidRDefault="008F6235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A326A8" w:rsidRPr="00D4545C">
              <w:rPr>
                <w:rFonts w:ascii="Times New Roman" w:hAnsi="Times New Roman" w:cs="Times New Roman"/>
                <w:sz w:val="16"/>
                <w:szCs w:val="16"/>
              </w:rPr>
              <w:t>14.0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1" w:type="dxa"/>
          </w:tcPr>
          <w:p w14:paraId="3E67E4DE" w14:textId="23E3E3F2" w:rsidR="008F6235" w:rsidRPr="00D4545C" w:rsidRDefault="008F6235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  <w:p w14:paraId="38FC853B" w14:textId="0A97FE0E" w:rsidR="00A326A8" w:rsidRPr="00D4545C" w:rsidRDefault="008F6235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A326A8" w:rsidRPr="00D4545C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471" w:type="dxa"/>
          </w:tcPr>
          <w:p w14:paraId="2BEBECE2" w14:textId="1ABF7C23" w:rsidR="008F6235" w:rsidRPr="00D4545C" w:rsidRDefault="00F62D15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  <w:p w14:paraId="4A8FF1A3" w14:textId="4FC89BD5" w:rsidR="00A326A8" w:rsidRPr="00D4545C" w:rsidRDefault="00F62D15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A326A8" w:rsidRPr="00D4545C">
              <w:rPr>
                <w:rFonts w:ascii="Times New Roman" w:hAnsi="Times New Roman" w:cs="Times New Roman"/>
                <w:sz w:val="16"/>
                <w:szCs w:val="16"/>
              </w:rPr>
              <w:t>7.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470" w:type="dxa"/>
          </w:tcPr>
          <w:p w14:paraId="491CC1E0" w14:textId="6F468F52" w:rsidR="00F62D15" w:rsidRPr="00D4545C" w:rsidRDefault="00F62D15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0F35E5D1" w14:textId="35FD4D03" w:rsidR="00A326A8" w:rsidRPr="00D4545C" w:rsidRDefault="00F62D15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A326A8" w:rsidRPr="00D4545C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469" w:type="dxa"/>
          </w:tcPr>
          <w:p w14:paraId="41D683D2" w14:textId="5D8BF2DE" w:rsidR="00F62D15" w:rsidRPr="00D4545C" w:rsidRDefault="00F62D15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21BE301C" w14:textId="74A7479B" w:rsidR="00A326A8" w:rsidRPr="00D4545C" w:rsidRDefault="00F62D15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A326A8" w:rsidRPr="00D4545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531" w:type="dxa"/>
          </w:tcPr>
          <w:p w14:paraId="2AD14C1E" w14:textId="596AC042" w:rsidR="00F62D15" w:rsidRPr="00D4545C" w:rsidRDefault="00F62D15" w:rsidP="00F62D15">
            <w:pPr>
              <w:tabs>
                <w:tab w:val="center" w:pos="15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  <w:p w14:paraId="184869F5" w14:textId="1749E9E2" w:rsidR="00A326A8" w:rsidRPr="00D4545C" w:rsidRDefault="00F62D15" w:rsidP="00F62D15">
            <w:pPr>
              <w:tabs>
                <w:tab w:val="center" w:pos="15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A326A8" w:rsidRPr="00D4545C">
              <w:rPr>
                <w:rFonts w:ascii="Times New Roman" w:hAnsi="Times New Roman" w:cs="Times New Roman"/>
                <w:sz w:val="16"/>
                <w:szCs w:val="16"/>
              </w:rPr>
              <w:t>18.4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1" w:type="dxa"/>
          </w:tcPr>
          <w:p w14:paraId="64F9B8BB" w14:textId="77B370D7" w:rsidR="00F62D15" w:rsidRPr="00D4545C" w:rsidRDefault="00F62D15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  <w:p w14:paraId="2D158FEE" w14:textId="253D9797" w:rsidR="00A326A8" w:rsidRPr="00D4545C" w:rsidRDefault="00F62D15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A326A8" w:rsidRPr="00D4545C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470" w:type="dxa"/>
          </w:tcPr>
          <w:p w14:paraId="54A04D09" w14:textId="47A3A9CD" w:rsidR="00F62D15" w:rsidRPr="00D4545C" w:rsidRDefault="00F62D15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14:paraId="2F3F7295" w14:textId="1D5BD889" w:rsidR="00A326A8" w:rsidRPr="00D4545C" w:rsidRDefault="00F62D15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A326A8" w:rsidRPr="00D4545C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470" w:type="dxa"/>
          </w:tcPr>
          <w:p w14:paraId="6C8A1B00" w14:textId="093AB4FB" w:rsidR="00F62D15" w:rsidRPr="00D4545C" w:rsidRDefault="00F62D15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301B7ECB" w14:textId="5784BAD7" w:rsidR="00A326A8" w:rsidRPr="00D4545C" w:rsidRDefault="00F62D15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A326A8" w:rsidRPr="00D4545C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1" w:type="dxa"/>
          </w:tcPr>
          <w:p w14:paraId="72F7112B" w14:textId="0B5A8DBE" w:rsidR="00F62D15" w:rsidRPr="00D4545C" w:rsidRDefault="00F62D15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29DC0239" w14:textId="2D215643" w:rsidR="00A326A8" w:rsidRPr="00D4545C" w:rsidRDefault="00F62D15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A326A8" w:rsidRPr="00D4545C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0" w:type="dxa"/>
          </w:tcPr>
          <w:p w14:paraId="0EF69858" w14:textId="253F2962" w:rsidR="00F62D15" w:rsidRPr="00D4545C" w:rsidRDefault="00F62D15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784DFB54" w14:textId="1501267B" w:rsidR="00A326A8" w:rsidRPr="00D4545C" w:rsidRDefault="00F62D15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A326A8" w:rsidRPr="00D4545C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468" w:type="dxa"/>
          </w:tcPr>
          <w:p w14:paraId="494E596E" w14:textId="64889D4F" w:rsidR="00F62D15" w:rsidRPr="00D4545C" w:rsidRDefault="00F62D15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14:paraId="62AFAF50" w14:textId="04802002" w:rsidR="00A326A8" w:rsidRPr="00D4545C" w:rsidRDefault="00F62D15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A326A8" w:rsidRPr="00D4545C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79" w:type="dxa"/>
          </w:tcPr>
          <w:p w14:paraId="217C957D" w14:textId="2DA9324C" w:rsidR="00A326A8" w:rsidRPr="00D4545C" w:rsidRDefault="00A326A8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479</w:t>
            </w:r>
          </w:p>
        </w:tc>
      </w:tr>
      <w:tr w:rsidR="00D4545C" w:rsidRPr="005A48FE" w14:paraId="2FF2FF60" w14:textId="2B340A60" w:rsidTr="00D45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66D9F508" w14:textId="77777777" w:rsidR="00A326A8" w:rsidRPr="00D4545C" w:rsidRDefault="00A326A8" w:rsidP="00896B7B">
            <w:pPr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bCs w:val="0"/>
                <w:sz w:val="16"/>
                <w:szCs w:val="16"/>
              </w:rPr>
              <w:t>GG</w:t>
            </w:r>
          </w:p>
        </w:tc>
        <w:tc>
          <w:tcPr>
            <w:tcW w:w="748" w:type="dxa"/>
          </w:tcPr>
          <w:p w14:paraId="5BDEA9E2" w14:textId="0638B7BC" w:rsidR="00F62D15" w:rsidRPr="00D4545C" w:rsidRDefault="00F62D15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  <w:p w14:paraId="529A2B91" w14:textId="554189C8" w:rsidR="00A326A8" w:rsidRPr="00D4545C" w:rsidRDefault="00F62D15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A326A8" w:rsidRPr="00D4545C"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31" w:type="dxa"/>
          </w:tcPr>
          <w:p w14:paraId="5F56CA97" w14:textId="62502919" w:rsidR="00F62D15" w:rsidRPr="00D4545C" w:rsidRDefault="00F62D15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  <w:p w14:paraId="7F863695" w14:textId="58700DC5" w:rsidR="00A326A8" w:rsidRPr="00D4545C" w:rsidRDefault="00F62D15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A326A8" w:rsidRPr="00D454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4.0)</w:t>
            </w:r>
          </w:p>
        </w:tc>
        <w:tc>
          <w:tcPr>
            <w:tcW w:w="469" w:type="dxa"/>
          </w:tcPr>
          <w:p w14:paraId="2161B19E" w14:textId="66DC9A08" w:rsidR="00F62D15" w:rsidRPr="00D4545C" w:rsidRDefault="00F62D15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340D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5AE8FB52" w14:textId="0DE6E08F" w:rsidR="00A326A8" w:rsidRPr="00D4545C" w:rsidRDefault="00F62D15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A326A8" w:rsidRPr="00D4545C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 w:rsidR="001340D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31" w:type="dxa"/>
          </w:tcPr>
          <w:p w14:paraId="11DB6C95" w14:textId="76BA923C" w:rsidR="00F62D15" w:rsidRPr="00D4545C" w:rsidRDefault="00F62D15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  <w:p w14:paraId="36FE691C" w14:textId="5D8972F7" w:rsidR="00A326A8" w:rsidRPr="00D4545C" w:rsidRDefault="00F62D15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A326A8" w:rsidRPr="00D4545C">
              <w:rPr>
                <w:rFonts w:ascii="Times New Roman" w:hAnsi="Times New Roman" w:cs="Times New Roman"/>
                <w:sz w:val="16"/>
                <w:szCs w:val="16"/>
              </w:rPr>
              <w:t>21.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469" w:type="dxa"/>
          </w:tcPr>
          <w:p w14:paraId="5AFA3F85" w14:textId="4D63BE09" w:rsidR="00F62D15" w:rsidRPr="00D4545C" w:rsidRDefault="00F62D15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5913155C" w14:textId="369AB3BA" w:rsidR="00A326A8" w:rsidRPr="00D4545C" w:rsidRDefault="00F62D15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A326A8" w:rsidRPr="00D4545C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31" w:type="dxa"/>
          </w:tcPr>
          <w:p w14:paraId="079363FF" w14:textId="5C3006AA" w:rsidR="00D4545C" w:rsidRPr="00D4545C" w:rsidRDefault="00D4545C" w:rsidP="00D4545C">
            <w:pPr>
              <w:tabs>
                <w:tab w:val="center" w:pos="15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  <w:p w14:paraId="4C27617C" w14:textId="539C4DAF" w:rsidR="00A326A8" w:rsidRPr="00D4545C" w:rsidRDefault="00D4545C" w:rsidP="00D4545C">
            <w:pPr>
              <w:tabs>
                <w:tab w:val="center" w:pos="15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11.9)</w:t>
            </w:r>
          </w:p>
        </w:tc>
        <w:tc>
          <w:tcPr>
            <w:tcW w:w="471" w:type="dxa"/>
          </w:tcPr>
          <w:p w14:paraId="44BA58C6" w14:textId="7803FE5E" w:rsidR="00D4545C" w:rsidRPr="00D4545C" w:rsidRDefault="00D4545C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  <w:p w14:paraId="1DD39D94" w14:textId="50717AF7" w:rsidR="00A326A8" w:rsidRPr="00D4545C" w:rsidRDefault="00D4545C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6.7)</w:t>
            </w:r>
          </w:p>
        </w:tc>
        <w:tc>
          <w:tcPr>
            <w:tcW w:w="471" w:type="dxa"/>
          </w:tcPr>
          <w:p w14:paraId="5CBF5D1A" w14:textId="6AEB991E" w:rsidR="00D4545C" w:rsidRPr="00D4545C" w:rsidRDefault="00D4545C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14:paraId="5A50EDD6" w14:textId="6F56AA35" w:rsidR="00A326A8" w:rsidRPr="00D4545C" w:rsidRDefault="00D4545C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3.4)</w:t>
            </w:r>
          </w:p>
        </w:tc>
        <w:tc>
          <w:tcPr>
            <w:tcW w:w="470" w:type="dxa"/>
          </w:tcPr>
          <w:p w14:paraId="39F2C931" w14:textId="77777777" w:rsidR="00A326A8" w:rsidRPr="00D4545C" w:rsidRDefault="00D4545C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6DC117FC" w14:textId="73FC889E" w:rsidR="00D4545C" w:rsidRPr="00D4545C" w:rsidRDefault="00D4545C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0.3)</w:t>
            </w:r>
          </w:p>
        </w:tc>
        <w:tc>
          <w:tcPr>
            <w:tcW w:w="469" w:type="dxa"/>
          </w:tcPr>
          <w:p w14:paraId="6ACC0D2C" w14:textId="77777777" w:rsidR="00A326A8" w:rsidRPr="00D4545C" w:rsidRDefault="00D4545C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23C2184F" w14:textId="2437C8AC" w:rsidR="00D4545C" w:rsidRPr="00D4545C" w:rsidRDefault="00D4545C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0.3)</w:t>
            </w:r>
          </w:p>
        </w:tc>
        <w:tc>
          <w:tcPr>
            <w:tcW w:w="531" w:type="dxa"/>
          </w:tcPr>
          <w:p w14:paraId="3C12ABFA" w14:textId="544E0F1A" w:rsidR="00D4545C" w:rsidRPr="00D4545C" w:rsidRDefault="00D4545C" w:rsidP="00D4545C">
            <w:pPr>
              <w:tabs>
                <w:tab w:val="center" w:pos="15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340D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682B489E" w14:textId="6F76B11A" w:rsidR="00A326A8" w:rsidRPr="00D4545C" w:rsidRDefault="00D4545C" w:rsidP="00D4545C">
            <w:pPr>
              <w:tabs>
                <w:tab w:val="center" w:pos="15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18.</w:t>
            </w:r>
            <w:r w:rsidR="001340D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1" w:type="dxa"/>
          </w:tcPr>
          <w:p w14:paraId="245DE898" w14:textId="36F5E3A5" w:rsidR="00D4545C" w:rsidRPr="00D4545C" w:rsidRDefault="00D4545C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14:paraId="5F8DBEE5" w14:textId="238CE1A8" w:rsidR="00A326A8" w:rsidRPr="00D4545C" w:rsidRDefault="00D4545C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3.4)</w:t>
            </w:r>
          </w:p>
        </w:tc>
        <w:tc>
          <w:tcPr>
            <w:tcW w:w="470" w:type="dxa"/>
          </w:tcPr>
          <w:p w14:paraId="668DDFD7" w14:textId="6BD1183D" w:rsidR="00D4545C" w:rsidRPr="00D4545C" w:rsidRDefault="00D4545C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5BE14DCD" w14:textId="02D2494A" w:rsidR="00A326A8" w:rsidRPr="00D4545C" w:rsidRDefault="00D4545C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A326A8" w:rsidRPr="00D4545C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470" w:type="dxa"/>
          </w:tcPr>
          <w:p w14:paraId="695DEE5C" w14:textId="538E1DFB" w:rsidR="00D4545C" w:rsidRPr="00D4545C" w:rsidRDefault="00D4545C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6D729FEA" w14:textId="3A6254D9" w:rsidR="00A326A8" w:rsidRPr="00D4545C" w:rsidRDefault="00D4545C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A326A8" w:rsidRPr="00D4545C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1" w:type="dxa"/>
          </w:tcPr>
          <w:p w14:paraId="25F3856E" w14:textId="77777777" w:rsidR="00A326A8" w:rsidRPr="00D4545C" w:rsidRDefault="00D4545C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616DCA2B" w14:textId="255201CC" w:rsidR="00D4545C" w:rsidRPr="00D4545C" w:rsidRDefault="00D4545C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0.3)</w:t>
            </w:r>
          </w:p>
        </w:tc>
        <w:tc>
          <w:tcPr>
            <w:tcW w:w="470" w:type="dxa"/>
          </w:tcPr>
          <w:p w14:paraId="2AF8F5A3" w14:textId="77777777" w:rsidR="00A326A8" w:rsidRPr="00D4545C" w:rsidRDefault="00D4545C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4BF1BEB1" w14:textId="6EE548C0" w:rsidR="00D4545C" w:rsidRPr="00D4545C" w:rsidRDefault="00D4545C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0.3)</w:t>
            </w:r>
          </w:p>
        </w:tc>
        <w:tc>
          <w:tcPr>
            <w:tcW w:w="468" w:type="dxa"/>
          </w:tcPr>
          <w:p w14:paraId="2C3FE8D9" w14:textId="2AD4A3AD" w:rsidR="00D4545C" w:rsidRPr="00D4545C" w:rsidRDefault="00D4545C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142D7BCC" w14:textId="5AE20753" w:rsidR="00A326A8" w:rsidRPr="00D4545C" w:rsidRDefault="00D4545C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A326A8" w:rsidRPr="00D4545C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79" w:type="dxa"/>
          </w:tcPr>
          <w:p w14:paraId="067EC11F" w14:textId="5EF53C5C" w:rsidR="00A326A8" w:rsidRPr="00D4545C" w:rsidRDefault="00A326A8" w:rsidP="00896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328</w:t>
            </w:r>
          </w:p>
        </w:tc>
      </w:tr>
      <w:tr w:rsidR="00D4545C" w:rsidRPr="005A48FE" w14:paraId="4E7C8551" w14:textId="22BBCD15" w:rsidTr="00D454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183BDD8B" w14:textId="77777777" w:rsidR="00A326A8" w:rsidRPr="00D4545C" w:rsidRDefault="00A326A8" w:rsidP="00896B7B">
            <w:pPr>
              <w:jc w:val="center"/>
              <w:rPr>
                <w:rFonts w:ascii="Times New Roman" w:hAnsi="Times New Roman" w:cs="Times New Roman"/>
                <w:bCs w:val="0"/>
                <w:i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bCs w:val="0"/>
                <w:i/>
                <w:sz w:val="16"/>
                <w:szCs w:val="16"/>
              </w:rPr>
              <w:t>P-Value</w:t>
            </w:r>
          </w:p>
        </w:tc>
        <w:tc>
          <w:tcPr>
            <w:tcW w:w="748" w:type="dxa"/>
          </w:tcPr>
          <w:p w14:paraId="4BAEE4E7" w14:textId="77777777" w:rsidR="00A326A8" w:rsidRPr="00D4545C" w:rsidRDefault="00A326A8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.001</w:t>
            </w:r>
          </w:p>
        </w:tc>
        <w:tc>
          <w:tcPr>
            <w:tcW w:w="531" w:type="dxa"/>
          </w:tcPr>
          <w:p w14:paraId="0F904FBB" w14:textId="77777777" w:rsidR="00A326A8" w:rsidRPr="00D4545C" w:rsidRDefault="00A326A8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469" w:type="dxa"/>
          </w:tcPr>
          <w:p w14:paraId="2E4F7C4C" w14:textId="77777777" w:rsidR="00A326A8" w:rsidRPr="00D4545C" w:rsidRDefault="00A326A8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531" w:type="dxa"/>
          </w:tcPr>
          <w:p w14:paraId="3A602E66" w14:textId="77777777" w:rsidR="00A326A8" w:rsidRPr="00D4545C" w:rsidRDefault="00A326A8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469" w:type="dxa"/>
          </w:tcPr>
          <w:p w14:paraId="16E0E123" w14:textId="77777777" w:rsidR="00A326A8" w:rsidRPr="00D4545C" w:rsidRDefault="00A326A8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531" w:type="dxa"/>
          </w:tcPr>
          <w:p w14:paraId="4C29CCA3" w14:textId="77777777" w:rsidR="00A326A8" w:rsidRPr="00D4545C" w:rsidRDefault="00A326A8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471" w:type="dxa"/>
          </w:tcPr>
          <w:p w14:paraId="7A9C69A5" w14:textId="77777777" w:rsidR="00A326A8" w:rsidRPr="00D4545C" w:rsidRDefault="00A326A8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471" w:type="dxa"/>
          </w:tcPr>
          <w:p w14:paraId="5D8DD660" w14:textId="77777777" w:rsidR="00A326A8" w:rsidRPr="00D4545C" w:rsidRDefault="00A326A8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470" w:type="dxa"/>
          </w:tcPr>
          <w:p w14:paraId="25660F65" w14:textId="77777777" w:rsidR="00A326A8" w:rsidRPr="00D4545C" w:rsidRDefault="00A326A8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469" w:type="dxa"/>
          </w:tcPr>
          <w:p w14:paraId="57696C75" w14:textId="77777777" w:rsidR="00A326A8" w:rsidRPr="00D4545C" w:rsidRDefault="00A326A8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531" w:type="dxa"/>
          </w:tcPr>
          <w:p w14:paraId="0272AB62" w14:textId="77777777" w:rsidR="00A326A8" w:rsidRPr="00D4545C" w:rsidRDefault="00A326A8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471" w:type="dxa"/>
          </w:tcPr>
          <w:p w14:paraId="04259124" w14:textId="77777777" w:rsidR="00A326A8" w:rsidRPr="00D4545C" w:rsidRDefault="00A326A8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470" w:type="dxa"/>
          </w:tcPr>
          <w:p w14:paraId="303DD0F2" w14:textId="77777777" w:rsidR="00A326A8" w:rsidRPr="00D4545C" w:rsidRDefault="00A326A8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470" w:type="dxa"/>
          </w:tcPr>
          <w:p w14:paraId="4E85AD98" w14:textId="77777777" w:rsidR="00A326A8" w:rsidRPr="00D4545C" w:rsidRDefault="00A326A8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471" w:type="dxa"/>
          </w:tcPr>
          <w:p w14:paraId="79617B11" w14:textId="77777777" w:rsidR="00A326A8" w:rsidRPr="00D4545C" w:rsidRDefault="00A326A8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470" w:type="dxa"/>
          </w:tcPr>
          <w:p w14:paraId="2BBB316A" w14:textId="77777777" w:rsidR="00A326A8" w:rsidRPr="00D4545C" w:rsidRDefault="00A326A8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468" w:type="dxa"/>
          </w:tcPr>
          <w:p w14:paraId="47637B43" w14:textId="77777777" w:rsidR="00A326A8" w:rsidRPr="00D4545C" w:rsidRDefault="00A326A8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45C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579" w:type="dxa"/>
          </w:tcPr>
          <w:p w14:paraId="19B77459" w14:textId="77777777" w:rsidR="00A326A8" w:rsidRPr="00D4545C" w:rsidRDefault="00A326A8" w:rsidP="00896B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1AF19E7" w14:textId="1A135550" w:rsidR="00BD32A9" w:rsidRPr="004079C6" w:rsidRDefault="00BD32A9" w:rsidP="00BD32A9">
      <w:pPr>
        <w:rPr>
          <w:rFonts w:ascii="Times New Roman" w:hAnsi="Times New Roman" w:cs="Times New Roman"/>
          <w:bCs/>
          <w:sz w:val="24"/>
          <w:szCs w:val="24"/>
        </w:rPr>
      </w:pPr>
    </w:p>
    <w:p w14:paraId="5581687E" w14:textId="77777777" w:rsidR="00BD32A9" w:rsidRDefault="00BD32A9" w:rsidP="00BD32A9">
      <w:pPr>
        <w:rPr>
          <w:rFonts w:ascii="Times New Roman" w:hAnsi="Times New Roman" w:cs="Times New Roman"/>
          <w:b/>
          <w:sz w:val="24"/>
          <w:szCs w:val="24"/>
        </w:rPr>
      </w:pPr>
    </w:p>
    <w:p w14:paraId="60927EBE" w14:textId="77777777" w:rsidR="00BD32A9" w:rsidRPr="005A48FE" w:rsidRDefault="00BD32A9" w:rsidP="00BD32A9">
      <w:pPr>
        <w:rPr>
          <w:rFonts w:ascii="Times New Roman" w:hAnsi="Times New Roman" w:cs="Times New Roman"/>
          <w:b/>
          <w:sz w:val="24"/>
          <w:szCs w:val="24"/>
        </w:rPr>
      </w:pPr>
    </w:p>
    <w:p w14:paraId="6F15181C" w14:textId="77777777" w:rsidR="00BD32A9" w:rsidRPr="005A48FE" w:rsidRDefault="00BD32A9" w:rsidP="00BD32A9">
      <w:pPr>
        <w:rPr>
          <w:rFonts w:ascii="Times New Roman" w:hAnsi="Times New Roman" w:cs="Times New Roman"/>
          <w:sz w:val="24"/>
          <w:szCs w:val="24"/>
        </w:rPr>
      </w:pPr>
    </w:p>
    <w:p w14:paraId="174AE941" w14:textId="77777777" w:rsidR="00BD32A9" w:rsidRPr="005A48FE" w:rsidRDefault="00BD32A9" w:rsidP="00BD32A9">
      <w:pPr>
        <w:rPr>
          <w:rFonts w:ascii="Times New Roman" w:hAnsi="Times New Roman" w:cs="Times New Roman"/>
          <w:sz w:val="24"/>
          <w:szCs w:val="24"/>
        </w:rPr>
      </w:pPr>
    </w:p>
    <w:p w14:paraId="2FE3187D" w14:textId="77777777" w:rsidR="00BD32A9" w:rsidRPr="005A48FE" w:rsidRDefault="00BD32A9" w:rsidP="00BD32A9">
      <w:pPr>
        <w:rPr>
          <w:rFonts w:ascii="Times New Roman" w:hAnsi="Times New Roman" w:cs="Times New Roman"/>
          <w:b/>
          <w:sz w:val="24"/>
          <w:szCs w:val="24"/>
        </w:rPr>
      </w:pPr>
    </w:p>
    <w:p w14:paraId="362F3DE4" w14:textId="77777777" w:rsidR="00BD32A9" w:rsidRPr="005A48FE" w:rsidRDefault="00BD32A9" w:rsidP="00BD32A9">
      <w:pPr>
        <w:rPr>
          <w:rFonts w:ascii="Times New Roman" w:hAnsi="Times New Roman" w:cs="Times New Roman"/>
          <w:b/>
          <w:sz w:val="24"/>
          <w:szCs w:val="24"/>
        </w:rPr>
      </w:pPr>
    </w:p>
    <w:p w14:paraId="033DAD12" w14:textId="77777777" w:rsidR="00454E53" w:rsidRDefault="00454E53"/>
    <w:sectPr w:rsidR="00454E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0AA1"/>
    <w:rsid w:val="001340DF"/>
    <w:rsid w:val="001D31B1"/>
    <w:rsid w:val="004079C6"/>
    <w:rsid w:val="00454E53"/>
    <w:rsid w:val="004C5A76"/>
    <w:rsid w:val="00872075"/>
    <w:rsid w:val="008F6235"/>
    <w:rsid w:val="00906490"/>
    <w:rsid w:val="00A326A8"/>
    <w:rsid w:val="00BB2277"/>
    <w:rsid w:val="00BD32A9"/>
    <w:rsid w:val="00CE52C5"/>
    <w:rsid w:val="00D4545C"/>
    <w:rsid w:val="00D60AA1"/>
    <w:rsid w:val="00DE0EEB"/>
    <w:rsid w:val="00DF3DC3"/>
    <w:rsid w:val="00EA25F8"/>
    <w:rsid w:val="00F539D9"/>
    <w:rsid w:val="00F62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5D0B6"/>
  <w15:chartTrackingRefBased/>
  <w15:docId w15:val="{3A12E8ED-90B2-4352-99CA-DBAE1C97A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2A9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BD32A9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Gusdon</dc:creator>
  <cp:keywords/>
  <dc:description/>
  <cp:lastModifiedBy>Aaron Gusdon</cp:lastModifiedBy>
  <cp:revision>2</cp:revision>
  <dcterms:created xsi:type="dcterms:W3CDTF">2020-06-18T04:58:00Z</dcterms:created>
  <dcterms:modified xsi:type="dcterms:W3CDTF">2020-06-18T04:58:00Z</dcterms:modified>
</cp:coreProperties>
</file>